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1DD00" w14:textId="6AAFE226" w:rsidR="003072A1" w:rsidRPr="003072A1" w:rsidRDefault="00D46DD6" w:rsidP="003072A1">
      <w:pPr>
        <w:jc w:val="left"/>
        <w:rPr>
          <w:b/>
        </w:rPr>
      </w:pPr>
      <w:bookmarkStart w:id="0" w:name="_Ref509821600"/>
      <w:bookmarkStart w:id="1" w:name="_Ref509821630"/>
      <w:r>
        <w:rPr>
          <w:b/>
        </w:rPr>
        <w:t xml:space="preserve">Figure </w:t>
      </w:r>
      <w:r w:rsidR="00B84165">
        <w:rPr>
          <w:b/>
        </w:rPr>
        <w:t>S</w:t>
      </w:r>
      <w:bookmarkStart w:id="2" w:name="_GoBack"/>
      <w:bookmarkEnd w:id="2"/>
      <w:r>
        <w:rPr>
          <w:b/>
        </w:rPr>
        <w:t>1</w:t>
      </w:r>
    </w:p>
    <w:p w14:paraId="5DE4E5B6" w14:textId="12341945" w:rsidR="007016A8" w:rsidRDefault="003B1D48" w:rsidP="00C10FCE">
      <w:pPr>
        <w:pStyle w:val="Caption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7359BE78" wp14:editId="73BA2CA7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503295" cy="200025"/>
                <wp:effectExtent l="0" t="0" r="1905" b="9525"/>
                <wp:wrapTight wrapText="bothSides">
                  <wp:wrapPolygon edited="0">
                    <wp:start x="0" y="0"/>
                    <wp:lineTo x="0" y="20571"/>
                    <wp:lineTo x="21494" y="20571"/>
                    <wp:lineTo x="21494" y="0"/>
                    <wp:lineTo x="0" y="0"/>
                  </wp:wrapPolygon>
                </wp:wrapTight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3295" cy="2000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3A9A746" w14:textId="02DB7638" w:rsidR="00780B9E" w:rsidRPr="00DE3837" w:rsidRDefault="00780B9E" w:rsidP="001A6BE0">
                            <w:pPr>
                              <w:pStyle w:val="Caption"/>
                              <w:rPr>
                                <w:noProof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7359BE78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0;margin-top:0;width:275.85pt;height:15.75pt;z-index:-25165004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" stroked="f">
                <v:textbox inset="0,0,0,0">
                  <w:txbxContent>
                    <w:p w14:paraId="53A9A746" w14:textId="02DB7638" w:rsidR="00780B9E" w:rsidRPr="00DE3837" w:rsidRDefault="00780B9E" w:rsidP="001A6BE0">
                      <w:pPr>
                        <w:pStyle w:val="Beschriftung"/>
                        <w:rPr>
                          <w:noProof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bookmarkEnd w:id="0"/>
    <w:bookmarkEnd w:id="1"/>
    <w:p w14:paraId="17C2B545" w14:textId="36693E24" w:rsidR="00453D14" w:rsidRDefault="008C45C2" w:rsidP="00453D14">
      <w:pPr>
        <w:pStyle w:val="Caption"/>
        <w:keepNext/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C05DFA" wp14:editId="7E81C8E3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2714625" cy="238125"/>
                <wp:effectExtent l="0" t="0" r="9525" b="9525"/>
                <wp:wrapSquare wrapText="bothSides"/>
                <wp:docPr id="1445" name="Textfeld 1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4625" cy="2381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0798DE6" w14:textId="5712B3DB" w:rsidR="00780B9E" w:rsidRPr="00DE3837" w:rsidRDefault="00780B9E" w:rsidP="008C45C2">
                            <w:pPr>
                              <w:pStyle w:val="Caption"/>
                              <w:rPr>
                                <w:noProof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5C05DFA" id="Textfeld 1445" o:spid="_x0000_s1055" type="#_x0000_t202" style="position:absolute;left:0;text-align:left;margin-left:0;margin-top:0;width:213.75pt;height:18.75pt;z-index:25167052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" stroked="f">
                <v:textbox inset="0,0,0,0">
                  <w:txbxContent>
                    <w:p w14:paraId="60798DE6" w14:textId="5712B3DB" w:rsidR="00780B9E" w:rsidRPr="00DE3837" w:rsidRDefault="00780B9E" w:rsidP="008C45C2">
                      <w:pPr>
                        <w:pStyle w:val="Beschriftung"/>
                        <w:rPr>
                          <w:noProof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3B0D908" w14:textId="6E8FBA1B" w:rsidR="00453D14" w:rsidRDefault="00004D9F" w:rsidP="00453D14">
      <w:pPr>
        <w:pStyle w:val="Caption"/>
        <w:keepNext/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63BE1C2" wp14:editId="29F73A2D">
                <wp:simplePos x="0" y="0"/>
                <wp:positionH relativeFrom="margin">
                  <wp:posOffset>6467</wp:posOffset>
                </wp:positionH>
                <wp:positionV relativeFrom="paragraph">
                  <wp:posOffset>4711065</wp:posOffset>
                </wp:positionV>
                <wp:extent cx="1656881" cy="268366"/>
                <wp:effectExtent l="0" t="0" r="0" b="0"/>
                <wp:wrapNone/>
                <wp:docPr id="1399" name="tx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881" cy="26836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B6AEEA" w14:textId="77777777" w:rsidR="00780B9E" w:rsidRPr="00073562" w:rsidRDefault="00780B9E" w:rsidP="00004D9F">
                            <w:pPr>
                              <w:jc w:val="left"/>
                              <w:rPr>
                                <w:rFonts w:cs="Arial"/>
                                <w:lang w:val="de-CH"/>
                              </w:rPr>
                            </w:pPr>
                            <w:r w:rsidRPr="00073562"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  <w:lang w:val="de-CH"/>
                              </w:rPr>
                              <w:t>SSP-2 (relative errors)</w:t>
                            </w:r>
                          </w:p>
                        </w:txbxContent>
                      </wps:txbx>
                      <wps:bodyPr vert="horz" wrap="square" lIns="0" tIns="0" rIns="0" bIns="0" anchor="b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63BE1C2" id="tx50" o:spid="_x0000_s1056" style="position:absolute;left:0;text-align:left;margin-left:.5pt;margin-top:370.95pt;width:130.45pt;height:21.15pt;z-index:2516879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" filled="f" stroked="f">
                <v:textbox inset="0,0,0,0">
                  <w:txbxContent>
                    <w:p w14:paraId="57B6AEEA" w14:textId="77777777" w:rsidR="00780B9E" w:rsidRPr="00073562" w:rsidRDefault="00780B9E" w:rsidP="00004D9F">
                      <w:pPr>
                        <w:jc w:val="left"/>
                        <w:rPr>
                          <w:rFonts w:cs="Arial"/>
                          <w:lang w:val="de-CH"/>
                        </w:rPr>
                      </w:pPr>
                      <w:r w:rsidRPr="00073562">
                        <w:rPr>
                          <w:rFonts w:cs="Arial"/>
                          <w:color w:val="000000"/>
                          <w:sz w:val="20"/>
                          <w:szCs w:val="20"/>
                          <w:lang w:val="de-CH"/>
                        </w:rPr>
                        <w:t xml:space="preserve">SSP-2 (relative </w:t>
                      </w:r>
                      <w:proofErr w:type="spellStart"/>
                      <w:r w:rsidRPr="00073562">
                        <w:rPr>
                          <w:rFonts w:cs="Arial"/>
                          <w:color w:val="000000"/>
                          <w:sz w:val="20"/>
                          <w:szCs w:val="20"/>
                          <w:lang w:val="de-CH"/>
                        </w:rPr>
                        <w:t>errors</w:t>
                      </w:r>
                      <w:proofErr w:type="spellEnd"/>
                      <w:r w:rsidRPr="00073562">
                        <w:rPr>
                          <w:rFonts w:cs="Arial"/>
                          <w:color w:val="000000"/>
                          <w:sz w:val="20"/>
                          <w:szCs w:val="20"/>
                          <w:lang w:val="de-CH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A2C9D">
        <w:rPr>
          <w:noProof/>
          <w:lang w:val="en-US"/>
        </w:rPr>
        <mc:AlternateContent>
          <mc:Choice Requires="wpg">
            <w:drawing>
              <wp:inline distT="0" distB="0" distL="0" distR="0" wp14:anchorId="1F4D6A8C" wp14:editId="080F278E">
                <wp:extent cx="1895475" cy="5612765"/>
                <wp:effectExtent l="0" t="0" r="0" b="0"/>
                <wp:docPr id="49" name="plot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1895475" cy="5612765"/>
                          <a:chOff x="149387" y="1006569"/>
                          <a:chExt cx="1021744" cy="3856769"/>
                        </a:xfrm>
                      </wpg:grpSpPr>
                      <wps:wsp>
                        <wps:cNvPr id="50" name="tx50"/>
                        <wps:cNvSpPr/>
                        <wps:spPr>
                          <a:xfrm>
                            <a:off x="152400" y="4678932"/>
                            <a:ext cx="893383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7BD865" w14:textId="520BE276" w:rsidR="00780B9E" w:rsidRPr="00D96328" w:rsidRDefault="00780B9E" w:rsidP="00073562">
                              <w:pPr>
                                <w:jc w:val="left"/>
                                <w:rPr>
                                  <w:rFonts w:cs="Arial"/>
                                  <w:color w:val="FFFFFF" w:themeColor="background1"/>
                                  <w:lang w:val="de-CH"/>
                                </w:rPr>
                              </w:pPr>
                              <w:r w:rsidRPr="00D96328">
                                <w:rPr>
                                  <w:rFonts w:cs="Arial"/>
                                  <w:color w:val="FFFFFF" w:themeColor="background1"/>
                                  <w:sz w:val="20"/>
                                  <w:szCs w:val="20"/>
                                  <w:lang w:val="de-CH"/>
                                </w:rPr>
                                <w:t>SSP-2 (relative e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51" name="tx51"/>
                        <wps:cNvSpPr/>
                        <wps:spPr>
                          <a:xfrm>
                            <a:off x="157533" y="4110744"/>
                            <a:ext cx="986200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9BE93E" w14:textId="24998FC8" w:rsidR="00780B9E" w:rsidRPr="00073562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SSP-3 (rel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ative</w:t>
                              </w: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 xml:space="preserve"> usage errors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52" name="tx52"/>
                        <wps:cNvSpPr/>
                        <wps:spPr>
                          <a:xfrm>
                            <a:off x="162951" y="3995290"/>
                            <a:ext cx="923921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0727D3" w14:textId="6C0A7821" w:rsidR="00780B9E" w:rsidRPr="00EA1F59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EA1F59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ERT-3 (happiness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53" name="tx53"/>
                        <wps:cNvSpPr/>
                        <wps:spPr>
                          <a:xfrm>
                            <a:off x="157532" y="3884598"/>
                            <a:ext cx="1013599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CAFE1B" w14:textId="0FE0C55F" w:rsidR="00780B9E" w:rsidRPr="00EA1F59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EA1F59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RVP-4 (probability false alarm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54" name="tx54"/>
                        <wps:cNvSpPr/>
                        <wps:spPr>
                          <a:xfrm>
                            <a:off x="157532" y="3773903"/>
                            <a:ext cx="913395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403E3E" w14:textId="697206BA" w:rsidR="00780B9E" w:rsidRPr="00073562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PAL-1 (memory score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55" name="tx55"/>
                        <wps:cNvSpPr/>
                        <wps:spPr>
                          <a:xfrm>
                            <a:off x="158788" y="3663211"/>
                            <a:ext cx="1002074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C5972D" w14:textId="6CCC5087" w:rsidR="00780B9E" w:rsidRPr="00073562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RTI-4 (5-choice mov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e</w:t>
                              </w: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ment time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56" name="tx56"/>
                        <wps:cNvSpPr/>
                        <wps:spPr>
                          <a:xfrm>
                            <a:off x="164791" y="3552518"/>
                            <a:ext cx="986487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61FAAF" w14:textId="6EE0CD3B" w:rsidR="00780B9E" w:rsidRPr="00073562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RTI-2 (simple movement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 xml:space="preserve"> time</w:t>
                              </w: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57" name="tx57"/>
                        <wps:cNvSpPr/>
                        <wps:spPr>
                          <a:xfrm>
                            <a:off x="162666" y="3441824"/>
                            <a:ext cx="939593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5ECD37" w14:textId="04752800" w:rsidR="00780B9E" w:rsidRPr="00073562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en-US"/>
                                </w:rPr>
                              </w:pP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PAL-6 (stages compl 1st trial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58" name="tx58"/>
                        <wps:cNvSpPr/>
                        <wps:spPr>
                          <a:xfrm>
                            <a:off x="162666" y="3331131"/>
                            <a:ext cx="887991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0205BB" w14:textId="51F92154" w:rsidR="00780B9E" w:rsidRPr="00073562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MOT-2 (mean error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59" name="tx59"/>
                        <wps:cNvSpPr/>
                        <wps:spPr>
                          <a:xfrm>
                            <a:off x="162666" y="3218118"/>
                            <a:ext cx="877725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089D3F" w14:textId="6EFCF424" w:rsidR="00780B9E" w:rsidRPr="00EA1F59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EA1F59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ERT-4 (sadness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60" name="tx60"/>
                        <wps:cNvSpPr/>
                        <wps:spPr>
                          <a:xfrm>
                            <a:off x="162954" y="3109744"/>
                            <a:ext cx="980668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9576EF" w14:textId="66272EB3" w:rsidR="00780B9E" w:rsidRPr="00073562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PAL-3 (tot errors 6 shapes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61" name="tx61"/>
                        <wps:cNvSpPr/>
                        <wps:spPr>
                          <a:xfrm>
                            <a:off x="162666" y="2986331"/>
                            <a:ext cx="887991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0964A1" w14:textId="1341E658" w:rsidR="00780B9E" w:rsidRPr="00073562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RTI-3 (5-choice reaction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62" name="tx62"/>
                        <wps:cNvSpPr/>
                        <wps:spPr>
                          <a:xfrm>
                            <a:off x="162669" y="2870492"/>
                            <a:ext cx="538011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6D0BF4" w14:textId="6A2751E8" w:rsidR="00780B9E" w:rsidRPr="00EA1F59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EA1F59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ERT-6 (disgust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63" name="tx63"/>
                        <wps:cNvSpPr/>
                        <wps:spPr>
                          <a:xfrm>
                            <a:off x="157532" y="2773909"/>
                            <a:ext cx="960131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A28FD5" w14:textId="38D4CB5A" w:rsidR="00780B9E" w:rsidRPr="00073562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en-US"/>
                                </w:rPr>
                              </w:pP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PAL-5 (mean trials to succ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64" name="tx64"/>
                        <wps:cNvSpPr/>
                        <wps:spPr>
                          <a:xfrm>
                            <a:off x="157534" y="2686087"/>
                            <a:ext cx="877980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030294" w14:textId="1800EB6B" w:rsidR="00780B9E" w:rsidRPr="00073562" w:rsidRDefault="00780B9E" w:rsidP="00073562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PAL-7 (tot trials adj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usted</w:t>
                              </w:r>
                              <w:r w:rsidRPr="00073562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65" name="tx65"/>
                        <wps:cNvSpPr/>
                        <wps:spPr>
                          <a:xfrm>
                            <a:off x="162669" y="2568511"/>
                            <a:ext cx="924190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22C475" w14:textId="3DCE67E6" w:rsidR="00780B9E" w:rsidRPr="002604BB" w:rsidRDefault="00780B9E" w:rsidP="002604BB">
                              <w:pPr>
                                <w:jc w:val="left"/>
                                <w:rPr>
                                  <w:rFonts w:cs="Arial"/>
                                  <w:lang w:val="en-US"/>
                                </w:rPr>
                              </w:pP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PAL-4 (mean error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 to succ</w:t>
                              </w: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66" name="tx66"/>
                        <wps:cNvSpPr/>
                        <wps:spPr>
                          <a:xfrm>
                            <a:off x="157534" y="2457818"/>
                            <a:ext cx="954996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4012BA" w14:textId="3F686C1F" w:rsidR="00780B9E" w:rsidRPr="002604BB" w:rsidRDefault="00780B9E" w:rsidP="002604BB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PAL-2 (tot errors adjusted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67" name="tx67"/>
                        <wps:cNvSpPr/>
                        <wps:spPr>
                          <a:xfrm>
                            <a:off x="152874" y="2359636"/>
                            <a:ext cx="780200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A02B39" w14:textId="5BCA0428" w:rsidR="00780B9E" w:rsidRPr="002604BB" w:rsidRDefault="00780B9E" w:rsidP="002604BB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ERT-2 (% correct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68" name="tx68"/>
                        <wps:cNvSpPr/>
                        <wps:spPr>
                          <a:xfrm>
                            <a:off x="152648" y="2261177"/>
                            <a:ext cx="780427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61886F" w14:textId="18B0A75F" w:rsidR="00780B9E" w:rsidRPr="002604BB" w:rsidRDefault="00780B9E" w:rsidP="002604BB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SSP-1 (span length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69" name="tx69"/>
                        <wps:cNvSpPr/>
                        <wps:spPr>
                          <a:xfrm>
                            <a:off x="162951" y="2150485"/>
                            <a:ext cx="852061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D4DA00" w14:textId="1EC5F344" w:rsidR="00780B9E" w:rsidRPr="002604BB" w:rsidRDefault="00780B9E" w:rsidP="002604BB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MOT-1 (mean latency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70" name="tx70"/>
                        <wps:cNvSpPr/>
                        <wps:spPr>
                          <a:xfrm>
                            <a:off x="162671" y="2015043"/>
                            <a:ext cx="888250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4A7DDC" w14:textId="09B1E691" w:rsidR="00780B9E" w:rsidRPr="002604BB" w:rsidRDefault="00780B9E" w:rsidP="002604BB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RVP-3 (mean latency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71" name="tx71"/>
                        <wps:cNvSpPr/>
                        <wps:spPr>
                          <a:xfrm>
                            <a:off x="152400" y="1904351"/>
                            <a:ext cx="852309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B75DBF" w14:textId="6C2E750B" w:rsidR="00780B9E" w:rsidRPr="002604BB" w:rsidRDefault="00780B9E" w:rsidP="002604BB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RVP-2 (prob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ability</w:t>
                              </w: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 xml:space="preserve"> 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of h</w:t>
                              </w: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it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72" name="tx72"/>
                        <wps:cNvSpPr/>
                        <wps:spPr>
                          <a:xfrm>
                            <a:off x="152405" y="1793658"/>
                            <a:ext cx="483050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2D153F" w14:textId="6F499E00" w:rsidR="00780B9E" w:rsidRPr="002604BB" w:rsidRDefault="00780B9E" w:rsidP="002604BB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ERT-5 (anger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73" name="tx73"/>
                        <wps:cNvSpPr/>
                        <wps:spPr>
                          <a:xfrm>
                            <a:off x="152402" y="1695476"/>
                            <a:ext cx="790697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1EFE8B" w14:textId="68416FDF" w:rsidR="00780B9E" w:rsidRPr="002604BB" w:rsidRDefault="00780B9E" w:rsidP="002604BB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RVP-6 (tot hits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74" name="tx74"/>
                        <wps:cNvSpPr/>
                        <wps:spPr>
                          <a:xfrm>
                            <a:off x="149387" y="1572271"/>
                            <a:ext cx="775294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D4FDA5" w14:textId="2DC5A203" w:rsidR="00780B9E" w:rsidRPr="002604BB" w:rsidRDefault="00780B9E" w:rsidP="002604BB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2604BB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RVP-1 (A’ score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75" name="tx75"/>
                        <wps:cNvSpPr/>
                        <wps:spPr>
                          <a:xfrm>
                            <a:off x="152400" y="1465413"/>
                            <a:ext cx="934460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C137B1" w14:textId="579F1B0F" w:rsidR="00780B9E" w:rsidRPr="002604BB" w:rsidRDefault="00780B9E" w:rsidP="002604BB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RVP-5 (tot correct rejections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76" name="tx76"/>
                        <wps:cNvSpPr/>
                        <wps:spPr>
                          <a:xfrm>
                            <a:off x="152400" y="1355864"/>
                            <a:ext cx="412963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FA1744" w14:textId="17A90911" w:rsidR="00780B9E" w:rsidRPr="006E6581" w:rsidRDefault="00780B9E" w:rsidP="006E6581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ERT-7 (fear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77" name="tx77"/>
                        <wps:cNvSpPr/>
                        <wps:spPr>
                          <a:xfrm>
                            <a:off x="152400" y="1232661"/>
                            <a:ext cx="577341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305630" w14:textId="05B897D5" w:rsidR="00780B9E" w:rsidRPr="006E6581" w:rsidRDefault="00780B9E" w:rsidP="006E6581">
                              <w:pPr>
                                <w:jc w:val="left"/>
                                <w:rPr>
                                  <w:rFonts w:cs="Arial"/>
                                </w:rPr>
                              </w:pPr>
                              <w:r w:rsidRPr="006E6581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</w:rPr>
                                <w:t>ERT-8 (surprise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78" name="tx78"/>
                        <wps:cNvSpPr/>
                        <wps:spPr>
                          <a:xfrm>
                            <a:off x="152400" y="1122088"/>
                            <a:ext cx="986774" cy="1738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DFB306" w14:textId="6B67D4D1" w:rsidR="00780B9E" w:rsidRPr="0050504A" w:rsidRDefault="00780B9E" w:rsidP="006E6581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50504A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ERT-9 (mean latency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  <wps:wsp>
                        <wps:cNvPr id="79" name="tx79"/>
                        <wps:cNvSpPr/>
                        <wps:spPr>
                          <a:xfrm>
                            <a:off x="152400" y="1006569"/>
                            <a:ext cx="913661" cy="1738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E1BE33" w14:textId="7ADF1AF9" w:rsidR="00780B9E" w:rsidRPr="0050504A" w:rsidRDefault="00780B9E" w:rsidP="006E6581">
                              <w:pPr>
                                <w:jc w:val="left"/>
                                <w:rPr>
                                  <w:rFonts w:cs="Arial"/>
                                  <w:lang w:val="de-CH"/>
                                </w:rPr>
                              </w:pPr>
                              <w:r w:rsidRPr="0050504A"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ERT-1 (total correct)</w:t>
                              </w:r>
                            </w:p>
                          </w:txbxContent>
                        </wps:txbx>
                        <wps:bodyPr vert="horz" wrap="square" lIns="0" tIns="0" rIns="0" bIns="0" anchor="b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1F4D6A8C" id="plot49" o:spid="_x0000_s1057" style="width:149.25pt;height:441.95pt;mso-position-horizontal-relative:char;mso-position-vertical-relative:line" coordorigin="1493,10065" coordsize="10217,38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">
                <o:lock v:ext="edit" aspectratio="t"/>
                <v:rect id="_x0000_s1058" style="position:absolute;left:1524;top:46789;width:8933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" filled="f" stroked="f">
                  <v:textbox inset="0,0,0,0">
                    <w:txbxContent>
                      <w:p w14:paraId="687BD865" w14:textId="520BE276" w:rsidR="00780B9E" w:rsidRPr="00D96328" w:rsidRDefault="00780B9E" w:rsidP="00073562">
                        <w:pPr>
                          <w:jc w:val="left"/>
                          <w:rPr>
                            <w:rFonts w:cs="Arial"/>
                            <w:color w:val="FFFFFF" w:themeColor="background1"/>
                            <w:lang w:val="de-CH"/>
                          </w:rPr>
                        </w:pPr>
                        <w:r w:rsidRPr="00D96328">
                          <w:rPr>
                            <w:rFonts w:cs="Arial"/>
                            <w:color w:val="FFFFFF" w:themeColor="background1"/>
                            <w:sz w:val="20"/>
                            <w:szCs w:val="20"/>
                            <w:lang w:val="de-CH"/>
                          </w:rPr>
                          <w:t>SSP-2 (relative e)</w:t>
                        </w:r>
                      </w:p>
                    </w:txbxContent>
                  </v:textbox>
                </v:rect>
                <v:rect id="tx51" o:spid="_x0000_s1059" style="position:absolute;left:1575;top:41107;width:9862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" filled="f" stroked="f">
                  <v:textbox inset="0,0,0,0">
                    <w:txbxContent>
                      <w:p w14:paraId="3C9BE93E" w14:textId="24998FC8" w:rsidR="00780B9E" w:rsidRPr="00073562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SSP-3 (rel</w:t>
                        </w:r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ative</w:t>
                        </w: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usage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errors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52" o:spid="_x0000_s1060" style="position:absolute;left:1629;top:39952;width:9239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" filled="f" stroked="f">
                  <v:textbox inset="0,0,0,0">
                    <w:txbxContent>
                      <w:p w14:paraId="410727D3" w14:textId="6C0A7821" w:rsidR="00780B9E" w:rsidRPr="00EA1F59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ERT-3 (</w:t>
                        </w:r>
                        <w:proofErr w:type="spellStart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happiness</w:t>
                        </w:r>
                        <w:proofErr w:type="spellEnd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53" o:spid="_x0000_s1061" style="position:absolute;left:1575;top:38845;width:10136;height:1845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" filled="f" stroked="f">
                  <v:textbox inset="0,0,0,0">
                    <w:txbxContent>
                      <w:p w14:paraId="01CAFE1B" w14:textId="0FE0C55F" w:rsidR="00780B9E" w:rsidRPr="00EA1F59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RVP-4 (</w:t>
                        </w:r>
                        <w:proofErr w:type="spellStart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probability</w:t>
                        </w:r>
                        <w:proofErr w:type="spellEnd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proofErr w:type="spellStart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false</w:t>
                        </w:r>
                        <w:proofErr w:type="spellEnd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proofErr w:type="spellStart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alarm</w:t>
                        </w:r>
                        <w:proofErr w:type="spellEnd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54" o:spid="_x0000_s1062" style="position:absolute;left:1575;top:37739;width:9134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" filled="f" stroked="f">
                  <v:textbox inset="0,0,0,0">
                    <w:txbxContent>
                      <w:p w14:paraId="36403E3E" w14:textId="697206BA" w:rsidR="00780B9E" w:rsidRPr="00073562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PAL-1 (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memory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score)</w:t>
                        </w:r>
                      </w:p>
                    </w:txbxContent>
                  </v:textbox>
                </v:rect>
                <v:rect id="tx55" o:spid="_x0000_s1063" style="position:absolute;left:1587;top:36632;width:10021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" filled="f" stroked="f">
                  <v:textbox inset="0,0,0,0">
                    <w:txbxContent>
                      <w:p w14:paraId="04C5972D" w14:textId="6CCC5087" w:rsidR="00780B9E" w:rsidRPr="00073562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RTI-4 (5-choice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mov</w:t>
                        </w:r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e</w:t>
                        </w: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ment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time)</w:t>
                        </w:r>
                      </w:p>
                    </w:txbxContent>
                  </v:textbox>
                </v:rect>
                <v:rect id="tx56" o:spid="_x0000_s1064" style="position:absolute;left:1647;top:35525;width:9865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" filled="f" stroked="f">
                  <v:textbox inset="0,0,0,0">
                    <w:txbxContent>
                      <w:p w14:paraId="1B61FAAF" w14:textId="6EE0CD3B" w:rsidR="00780B9E" w:rsidRPr="00073562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RTI-2 (simple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movement</w:t>
                        </w:r>
                        <w:proofErr w:type="spellEnd"/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time</w:t>
                        </w: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57" o:spid="_x0000_s1065" style="position:absolute;left:1626;top:34418;width:9396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" filled="f" stroked="f">
                  <v:textbox inset="0,0,0,0">
                    <w:txbxContent>
                      <w:p w14:paraId="1A5ECD37" w14:textId="04752800" w:rsidR="00780B9E" w:rsidRPr="00073562" w:rsidRDefault="00780B9E" w:rsidP="00073562">
                        <w:pPr>
                          <w:jc w:val="left"/>
                          <w:rPr>
                            <w:rFonts w:cs="Arial"/>
                            <w:lang w:val="en-US"/>
                          </w:rPr>
                        </w:pP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PAL-6 (stages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compl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1st trial)</w:t>
                        </w:r>
                      </w:p>
                    </w:txbxContent>
                  </v:textbox>
                </v:rect>
                <v:rect id="tx58" o:spid="_x0000_s1066" style="position:absolute;left:1626;top:33311;width:8880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" filled="f" stroked="f">
                  <v:textbox inset="0,0,0,0">
                    <w:txbxContent>
                      <w:p w14:paraId="370205BB" w14:textId="51F92154" w:rsidR="00780B9E" w:rsidRPr="00073562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MOT-2 (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mean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error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59" o:spid="_x0000_s1067" style="position:absolute;left:1626;top:32181;width:8777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" filled="f" stroked="f">
                  <v:textbox inset="0,0,0,0">
                    <w:txbxContent>
                      <w:p w14:paraId="72089D3F" w14:textId="6EFCF424" w:rsidR="00780B9E" w:rsidRPr="00EA1F59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ERT-4 (</w:t>
                        </w:r>
                        <w:proofErr w:type="spellStart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sadness</w:t>
                        </w:r>
                        <w:proofErr w:type="spellEnd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60" o:spid="_x0000_s1068" style="position:absolute;left:1629;top:31097;width:9807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" filled="f" stroked="f">
                  <v:textbox inset="0,0,0,0">
                    <w:txbxContent>
                      <w:p w14:paraId="4E9576EF" w14:textId="66272EB3" w:rsidR="00780B9E" w:rsidRPr="00073562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PAL-3 (tot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errors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6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shapes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61" o:spid="_x0000_s1069" style="position:absolute;left:1626;top:29863;width:8880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" filled="f" stroked="f">
                  <v:textbox inset="0,0,0,0">
                    <w:txbxContent>
                      <w:p w14:paraId="490964A1" w14:textId="1341E658" w:rsidR="00780B9E" w:rsidRPr="00073562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RTI-3 (5-choice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reaction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62" o:spid="_x0000_s1070" style="position:absolute;left:1626;top:28704;width:5380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" filled="f" stroked="f">
                  <v:textbox inset="0,0,0,0">
                    <w:txbxContent>
                      <w:p w14:paraId="596D0BF4" w14:textId="6A2751E8" w:rsidR="00780B9E" w:rsidRPr="00EA1F59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ERT-6 (</w:t>
                        </w:r>
                        <w:proofErr w:type="spellStart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disgust</w:t>
                        </w:r>
                        <w:proofErr w:type="spellEnd"/>
                        <w:r w:rsidRPr="00EA1F59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63" o:spid="_x0000_s1071" style="position:absolute;left:1575;top:27739;width:9601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" filled="f" stroked="f">
                  <v:textbox inset="0,0,0,0">
                    <w:txbxContent>
                      <w:p w14:paraId="3DA28FD5" w14:textId="38D4CB5A" w:rsidR="00780B9E" w:rsidRPr="00073562" w:rsidRDefault="00780B9E" w:rsidP="00073562">
                        <w:pPr>
                          <w:jc w:val="left"/>
                          <w:rPr>
                            <w:rFonts w:cs="Arial"/>
                            <w:lang w:val="en-US"/>
                          </w:rPr>
                        </w:pP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PAL-5 (mean trials to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succ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tx64" o:spid="_x0000_s1072" style="position:absolute;left:1575;top:26860;width:8780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" filled="f" stroked="f">
                  <v:textbox inset="0,0,0,0">
                    <w:txbxContent>
                      <w:p w14:paraId="37030294" w14:textId="1800EB6B" w:rsidR="00780B9E" w:rsidRPr="00073562" w:rsidRDefault="00780B9E" w:rsidP="00073562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PAL-7 (tot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trials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proofErr w:type="spellStart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adj</w:t>
                        </w:r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usted</w:t>
                        </w:r>
                        <w:proofErr w:type="spellEnd"/>
                        <w:r w:rsidRPr="00073562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65" o:spid="_x0000_s1073" style="position:absolute;left:1626;top:25685;width:9242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" filled="f" stroked="f">
                  <v:textbox inset="0,0,0,0">
                    <w:txbxContent>
                      <w:p w14:paraId="1222C475" w14:textId="3DCE67E6" w:rsidR="00780B9E" w:rsidRPr="002604BB" w:rsidRDefault="00780B9E" w:rsidP="002604BB">
                        <w:pPr>
                          <w:jc w:val="left"/>
                          <w:rPr>
                            <w:rFonts w:cs="Arial"/>
                            <w:lang w:val="en-US"/>
                          </w:rPr>
                        </w:pPr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PAL-4 (mean error</w:t>
                        </w:r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s to </w:t>
                        </w:r>
                        <w:proofErr w:type="spellStart"/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succ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tx66" o:spid="_x0000_s1074" style="position:absolute;left:1575;top:24578;width:9550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" filled="f" stroked="f">
                  <v:textbox inset="0,0,0,0">
                    <w:txbxContent>
                      <w:p w14:paraId="174012BA" w14:textId="3F686C1F" w:rsidR="00780B9E" w:rsidRPr="002604BB" w:rsidRDefault="00780B9E" w:rsidP="002604BB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PAL-2 (tot </w:t>
                        </w:r>
                        <w:proofErr w:type="spellStart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errors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proofErr w:type="spellStart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adjusted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67" o:spid="_x0000_s1075" style="position:absolute;left:1528;top:23596;width:7802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" filled="f" stroked="f">
                  <v:textbox inset="0,0,0,0">
                    <w:txbxContent>
                      <w:p w14:paraId="7DA02B39" w14:textId="5BCA0428" w:rsidR="00780B9E" w:rsidRPr="002604BB" w:rsidRDefault="00780B9E" w:rsidP="002604BB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ERT-2 (% </w:t>
                        </w:r>
                        <w:proofErr w:type="spellStart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correct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68" o:spid="_x0000_s1076" style="position:absolute;left:1526;top:22611;width:7804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" filled="f" stroked="f">
                  <v:textbox inset="0,0,0,0">
                    <w:txbxContent>
                      <w:p w14:paraId="1B61886F" w14:textId="18B0A75F" w:rsidR="00780B9E" w:rsidRPr="002604BB" w:rsidRDefault="00780B9E" w:rsidP="002604BB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SSP-1 (span </w:t>
                        </w:r>
                        <w:proofErr w:type="spellStart"/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length</w:t>
                        </w:r>
                        <w:proofErr w:type="spellEnd"/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69" o:spid="_x0000_s1077" style="position:absolute;left:1629;top:21504;width:8521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" filled="f" stroked="f">
                  <v:textbox inset="0,0,0,0">
                    <w:txbxContent>
                      <w:p w14:paraId="47D4DA00" w14:textId="1EC5F344" w:rsidR="00780B9E" w:rsidRPr="002604BB" w:rsidRDefault="00780B9E" w:rsidP="002604BB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MOT-1 (</w:t>
                        </w:r>
                        <w:proofErr w:type="spellStart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mean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proofErr w:type="spellStart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latency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70" o:spid="_x0000_s1078" style="position:absolute;left:1626;top:20150;width:8883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" filled="f" stroked="f">
                  <v:textbox inset="0,0,0,0">
                    <w:txbxContent>
                      <w:p w14:paraId="064A7DDC" w14:textId="09B1E691" w:rsidR="00780B9E" w:rsidRPr="002604BB" w:rsidRDefault="00780B9E" w:rsidP="002604BB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RVP-3 (</w:t>
                        </w:r>
                        <w:proofErr w:type="spellStart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mean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proofErr w:type="spellStart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latency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71" o:spid="_x0000_s1079" style="position:absolute;left:1524;top:19043;width:8523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" filled="f" stroked="f">
                  <v:textbox inset="0,0,0,0">
                    <w:txbxContent>
                      <w:p w14:paraId="76B75DBF" w14:textId="6C2E750B" w:rsidR="00780B9E" w:rsidRPr="002604BB" w:rsidRDefault="00780B9E" w:rsidP="002604BB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RVP-2 (</w:t>
                        </w:r>
                        <w:proofErr w:type="spellStart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prob</w:t>
                        </w:r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ability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of </w:t>
                        </w:r>
                        <w:proofErr w:type="spellStart"/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h</w:t>
                        </w:r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it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72" o:spid="_x0000_s1080" style="position:absolute;left:1524;top:17936;width:4830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" filled="f" stroked="f">
                  <v:textbox inset="0,0,0,0">
                    <w:txbxContent>
                      <w:p w14:paraId="1D2D153F" w14:textId="6F499E00" w:rsidR="00780B9E" w:rsidRPr="002604BB" w:rsidRDefault="00780B9E" w:rsidP="002604BB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ERT-5 (</w:t>
                        </w:r>
                        <w:proofErr w:type="spellStart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anger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73" o:spid="_x0000_s1081" style="position:absolute;left:1524;top:16954;width:7906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" filled="f" stroked="f">
                  <v:textbox inset="0,0,0,0">
                    <w:txbxContent>
                      <w:p w14:paraId="191EFE8B" w14:textId="68416FDF" w:rsidR="00780B9E" w:rsidRPr="002604BB" w:rsidRDefault="00780B9E" w:rsidP="002604BB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RVP-6 (tot </w:t>
                        </w:r>
                        <w:proofErr w:type="spellStart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hits</w:t>
                        </w:r>
                        <w:proofErr w:type="spellEnd"/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74" o:spid="_x0000_s1082" style="position:absolute;left:1493;top:15722;width:7753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" filled="f" stroked="f">
                  <v:textbox inset="0,0,0,0">
                    <w:txbxContent>
                      <w:p w14:paraId="0FD4FDA5" w14:textId="2DC5A203" w:rsidR="00780B9E" w:rsidRPr="002604BB" w:rsidRDefault="00780B9E" w:rsidP="002604BB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2604BB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RVP-1 (A’ score)</w:t>
                        </w:r>
                      </w:p>
                    </w:txbxContent>
                  </v:textbox>
                </v:rect>
                <v:rect id="tx75" o:spid="_x0000_s1083" style="position:absolute;left:1524;top:14654;width:9344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" filled="f" stroked="f">
                  <v:textbox inset="0,0,0,0">
                    <w:txbxContent>
                      <w:p w14:paraId="78C137B1" w14:textId="579F1B0F" w:rsidR="00780B9E" w:rsidRPr="002604BB" w:rsidRDefault="00780B9E" w:rsidP="002604BB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RVP-5 (tot </w:t>
                        </w:r>
                        <w:proofErr w:type="spellStart"/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correct</w:t>
                        </w:r>
                        <w:proofErr w:type="spellEnd"/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rejections</w:t>
                        </w:r>
                        <w:proofErr w:type="spellEnd"/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76" o:spid="_x0000_s1084" style="position:absolute;left:1524;top:13558;width:4129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" filled="f" stroked="f">
                  <v:textbox inset="0,0,0,0">
                    <w:txbxContent>
                      <w:p w14:paraId="52FA1744" w14:textId="17A90911" w:rsidR="00780B9E" w:rsidRPr="006E6581" w:rsidRDefault="00780B9E" w:rsidP="006E6581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ERT-7 (</w:t>
                        </w:r>
                        <w:proofErr w:type="spellStart"/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fear</w:t>
                        </w:r>
                        <w:proofErr w:type="spellEnd"/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77" o:spid="_x0000_s1085" style="position:absolute;left:1524;top:12326;width:5773;height:184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" filled="f" stroked="f">
                  <v:textbox inset="0,0,0,0">
                    <w:txbxContent>
                      <w:p w14:paraId="53305630" w14:textId="05B897D5" w:rsidR="00780B9E" w:rsidRPr="006E6581" w:rsidRDefault="00780B9E" w:rsidP="006E6581">
                        <w:pPr>
                          <w:jc w:val="left"/>
                          <w:rPr>
                            <w:rFonts w:cs="Arial"/>
                          </w:rPr>
                        </w:pPr>
                        <w:r w:rsidRPr="006E6581">
                          <w:rPr>
                            <w:rFonts w:cs="Arial"/>
                            <w:color w:val="000000"/>
                            <w:sz w:val="20"/>
                            <w:szCs w:val="20"/>
                          </w:rPr>
                          <w:t>ERT-8 (surprise)</w:t>
                        </w:r>
                      </w:p>
                    </w:txbxContent>
                  </v:textbox>
                </v:rect>
                <v:rect id="tx78" o:spid="_x0000_s1086" style="position:absolute;left:1524;top:11220;width:9867;height:1739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" filled="f" stroked="f">
                  <v:textbox inset="0,0,0,0">
                    <w:txbxContent>
                      <w:p w14:paraId="18DFB306" w14:textId="6B67D4D1" w:rsidR="00780B9E" w:rsidRPr="0050504A" w:rsidRDefault="00780B9E" w:rsidP="006E6581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50504A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ERT-9 (</w:t>
                        </w:r>
                        <w:proofErr w:type="spellStart"/>
                        <w:r w:rsidRPr="0050504A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mean</w:t>
                        </w:r>
                        <w:proofErr w:type="spellEnd"/>
                        <w:r w:rsidRPr="0050504A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 </w:t>
                        </w:r>
                        <w:proofErr w:type="spellStart"/>
                        <w:r w:rsidRPr="0050504A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latency</w:t>
                        </w:r>
                        <w:proofErr w:type="spellEnd"/>
                        <w:r w:rsidRPr="0050504A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v:rect id="tx79" o:spid="_x0000_s1087" style="position:absolute;left:1524;top:10065;width:9136;height:1738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" filled="f" stroked="f">
                  <v:textbox inset="0,0,0,0">
                    <w:txbxContent>
                      <w:p w14:paraId="30E1BE33" w14:textId="7ADF1AF9" w:rsidR="00780B9E" w:rsidRPr="0050504A" w:rsidRDefault="00780B9E" w:rsidP="006E6581">
                        <w:pPr>
                          <w:jc w:val="left"/>
                          <w:rPr>
                            <w:rFonts w:cs="Arial"/>
                            <w:lang w:val="de-CH"/>
                          </w:rPr>
                        </w:pPr>
                        <w:r w:rsidRPr="0050504A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 xml:space="preserve">ERT-1 (total </w:t>
                        </w:r>
                        <w:proofErr w:type="spellStart"/>
                        <w:r w:rsidRPr="0050504A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correct</w:t>
                        </w:r>
                        <w:proofErr w:type="spellEnd"/>
                        <w:r w:rsidRPr="0050504A"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="00FB7745">
        <w:rPr>
          <w:noProof/>
          <w:lang w:val="en-US"/>
        </w:rPr>
        <mc:AlternateContent>
          <mc:Choice Requires="wpg">
            <w:drawing>
              <wp:inline distT="0" distB="0" distL="0" distR="0" wp14:anchorId="10DB7960" wp14:editId="258F78EF">
                <wp:extent cx="1907383" cy="5612764"/>
                <wp:effectExtent l="0" t="0" r="17145" b="0"/>
                <wp:docPr id="80" name="plot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1907383" cy="5612764"/>
                          <a:chOff x="1076223" y="914400"/>
                          <a:chExt cx="1514576" cy="4453457"/>
                        </a:xfrm>
                      </wpg:grpSpPr>
                      <wps:wsp>
                        <wps:cNvPr id="81" name="pl80"/>
                        <wps:cNvSpPr/>
                        <wps:spPr>
                          <a:xfrm>
                            <a:off x="1076223" y="4748980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82" name="pl81"/>
                        <wps:cNvSpPr/>
                        <wps:spPr>
                          <a:xfrm>
                            <a:off x="1076223" y="4621161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83" name="pl82"/>
                        <wps:cNvSpPr/>
                        <wps:spPr>
                          <a:xfrm>
                            <a:off x="1076223" y="4493341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84" name="pl83"/>
                        <wps:cNvSpPr/>
                        <wps:spPr>
                          <a:xfrm>
                            <a:off x="1076223" y="4365522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85" name="pl84"/>
                        <wps:cNvSpPr/>
                        <wps:spPr>
                          <a:xfrm>
                            <a:off x="1076223" y="4237703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86" name="pl85"/>
                        <wps:cNvSpPr/>
                        <wps:spPr>
                          <a:xfrm>
                            <a:off x="1076223" y="4109883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87" name="pl86"/>
                        <wps:cNvSpPr/>
                        <wps:spPr>
                          <a:xfrm>
                            <a:off x="1076223" y="3982064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88" name="pl87"/>
                        <wps:cNvSpPr/>
                        <wps:spPr>
                          <a:xfrm>
                            <a:off x="1076223" y="3854245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89" name="pl88"/>
                        <wps:cNvSpPr/>
                        <wps:spPr>
                          <a:xfrm>
                            <a:off x="1076223" y="3726425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90" name="pl89"/>
                        <wps:cNvSpPr/>
                        <wps:spPr>
                          <a:xfrm>
                            <a:off x="1076223" y="3598606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91" name="pl90"/>
                        <wps:cNvSpPr/>
                        <wps:spPr>
                          <a:xfrm>
                            <a:off x="1076223" y="3470787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92" name="pl91"/>
                        <wps:cNvSpPr/>
                        <wps:spPr>
                          <a:xfrm>
                            <a:off x="1076223" y="3342967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93" name="pl92"/>
                        <wps:cNvSpPr/>
                        <wps:spPr>
                          <a:xfrm>
                            <a:off x="1076223" y="3215148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94" name="pl93"/>
                        <wps:cNvSpPr/>
                        <wps:spPr>
                          <a:xfrm>
                            <a:off x="1076223" y="3087329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95" name="pl94"/>
                        <wps:cNvSpPr/>
                        <wps:spPr>
                          <a:xfrm>
                            <a:off x="1076223" y="2959509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43" name="pl95"/>
                        <wps:cNvSpPr/>
                        <wps:spPr>
                          <a:xfrm>
                            <a:off x="1076223" y="2831690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46" name="pl96"/>
                        <wps:cNvSpPr/>
                        <wps:spPr>
                          <a:xfrm>
                            <a:off x="1076223" y="2703870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47" name="pl97"/>
                        <wps:cNvSpPr/>
                        <wps:spPr>
                          <a:xfrm>
                            <a:off x="1076223" y="2576051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48" name="pl98"/>
                        <wps:cNvSpPr/>
                        <wps:spPr>
                          <a:xfrm>
                            <a:off x="1076223" y="2448232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49" name="pl99"/>
                        <wps:cNvSpPr/>
                        <wps:spPr>
                          <a:xfrm>
                            <a:off x="1076223" y="2320412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50" name="pl100"/>
                        <wps:cNvSpPr/>
                        <wps:spPr>
                          <a:xfrm>
                            <a:off x="1076223" y="2192593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51" name="pl101"/>
                        <wps:cNvSpPr/>
                        <wps:spPr>
                          <a:xfrm>
                            <a:off x="1076223" y="2064774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52" name="pl102"/>
                        <wps:cNvSpPr/>
                        <wps:spPr>
                          <a:xfrm>
                            <a:off x="1076223" y="1936954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53" name="pl103"/>
                        <wps:cNvSpPr/>
                        <wps:spPr>
                          <a:xfrm>
                            <a:off x="1076223" y="1809135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54" name="pl104"/>
                        <wps:cNvSpPr/>
                        <wps:spPr>
                          <a:xfrm>
                            <a:off x="1076223" y="1681316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55" name="pl105"/>
                        <wps:cNvSpPr/>
                        <wps:spPr>
                          <a:xfrm>
                            <a:off x="1076223" y="1553496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56" name="pl106"/>
                        <wps:cNvSpPr/>
                        <wps:spPr>
                          <a:xfrm>
                            <a:off x="1076223" y="1425677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57" name="pl107"/>
                        <wps:cNvSpPr/>
                        <wps:spPr>
                          <a:xfrm>
                            <a:off x="1076223" y="1297858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58" name="pl108"/>
                        <wps:cNvSpPr/>
                        <wps:spPr>
                          <a:xfrm>
                            <a:off x="1076223" y="1170038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59" name="pl109"/>
                        <wps:cNvSpPr/>
                        <wps:spPr>
                          <a:xfrm>
                            <a:off x="1076223" y="1042219"/>
                            <a:ext cx="15145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>
                                <a:moveTo>
                                  <a:pt x="0" y="0"/>
                                </a:moveTo>
                                <a:lnTo>
                                  <a:pt x="1514576" y="0"/>
                                </a:lnTo>
                                <a:lnTo>
                                  <a:pt x="1514576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BEBEBE">
                                <a:alpha val="100000"/>
                              </a:srgbClr>
                            </a:solidFill>
                            <a:prstDash val="dot"/>
                            <a:round/>
                          </a:ln>
                        </wps:spPr>
                        <wps:bodyPr/>
                      </wps:wsp>
                      <wps:wsp>
                        <wps:cNvPr id="1460" name="pt110"/>
                        <wps:cNvSpPr/>
                        <wps:spPr>
                          <a:xfrm>
                            <a:off x="1103743" y="4720405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61" name="pt111"/>
                        <wps:cNvSpPr/>
                        <wps:spPr>
                          <a:xfrm>
                            <a:off x="1115119" y="4592586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62" name="pt112"/>
                        <wps:cNvSpPr/>
                        <wps:spPr>
                          <a:xfrm>
                            <a:off x="1118208" y="4464766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63" name="pt113"/>
                        <wps:cNvSpPr/>
                        <wps:spPr>
                          <a:xfrm>
                            <a:off x="1120920" y="4336947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64" name="pt114"/>
                        <wps:cNvSpPr/>
                        <wps:spPr>
                          <a:xfrm>
                            <a:off x="1121130" y="4209128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65" name="pt115"/>
                        <wps:cNvSpPr/>
                        <wps:spPr>
                          <a:xfrm>
                            <a:off x="1132925" y="4081308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66" name="pt116"/>
                        <wps:cNvSpPr/>
                        <wps:spPr>
                          <a:xfrm>
                            <a:off x="1149753" y="3953489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67" name="pt117"/>
                        <wps:cNvSpPr/>
                        <wps:spPr>
                          <a:xfrm>
                            <a:off x="1158320" y="3825670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68" name="pt118"/>
                        <wps:cNvSpPr/>
                        <wps:spPr>
                          <a:xfrm>
                            <a:off x="1167480" y="3697850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69" name="pt119"/>
                        <wps:cNvSpPr/>
                        <wps:spPr>
                          <a:xfrm>
                            <a:off x="1211454" y="3570031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70" name="pt120"/>
                        <wps:cNvSpPr/>
                        <wps:spPr>
                          <a:xfrm>
                            <a:off x="1227244" y="3442212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71" name="pt121"/>
                        <wps:cNvSpPr/>
                        <wps:spPr>
                          <a:xfrm>
                            <a:off x="1234376" y="3314392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72" name="pt122"/>
                        <wps:cNvSpPr/>
                        <wps:spPr>
                          <a:xfrm>
                            <a:off x="1235248" y="3186573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73" name="pt123"/>
                        <wps:cNvSpPr/>
                        <wps:spPr>
                          <a:xfrm>
                            <a:off x="1265985" y="3058754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74" name="pt124"/>
                        <wps:cNvSpPr/>
                        <wps:spPr>
                          <a:xfrm>
                            <a:off x="1280059" y="2930934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75" name="pt125"/>
                        <wps:cNvSpPr/>
                        <wps:spPr>
                          <a:xfrm>
                            <a:off x="1474188" y="2803115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76" name="pt126"/>
                        <wps:cNvSpPr/>
                        <wps:spPr>
                          <a:xfrm>
                            <a:off x="1509852" y="2675295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77" name="pt127"/>
                        <wps:cNvSpPr/>
                        <wps:spPr>
                          <a:xfrm>
                            <a:off x="1539137" y="2547476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78" name="pt128"/>
                        <wps:cNvSpPr/>
                        <wps:spPr>
                          <a:xfrm>
                            <a:off x="1607872" y="2419657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79" name="pt129"/>
                        <wps:cNvSpPr/>
                        <wps:spPr>
                          <a:xfrm>
                            <a:off x="1620118" y="2291837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80" name="pt130"/>
                        <wps:cNvSpPr/>
                        <wps:spPr>
                          <a:xfrm>
                            <a:off x="1641035" y="2164018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81" name="pt131"/>
                        <wps:cNvSpPr/>
                        <wps:spPr>
                          <a:xfrm>
                            <a:off x="1658609" y="2036199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82" name="pt132"/>
                        <wps:cNvSpPr/>
                        <wps:spPr>
                          <a:xfrm>
                            <a:off x="1757263" y="1908379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83" name="pt133"/>
                        <wps:cNvSpPr/>
                        <wps:spPr>
                          <a:xfrm>
                            <a:off x="1841688" y="1780560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84" name="pt134"/>
                        <wps:cNvSpPr/>
                        <wps:spPr>
                          <a:xfrm>
                            <a:off x="1888788" y="1652741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85" name="pt135"/>
                        <wps:cNvSpPr/>
                        <wps:spPr>
                          <a:xfrm>
                            <a:off x="1952946" y="1524921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86" name="pt136"/>
                        <wps:cNvSpPr/>
                        <wps:spPr>
                          <a:xfrm>
                            <a:off x="2003320" y="1397102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87" name="pt137"/>
                        <wps:cNvSpPr/>
                        <wps:spPr>
                          <a:xfrm>
                            <a:off x="2066624" y="1269283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88" name="pt138"/>
                        <wps:cNvSpPr/>
                        <wps:spPr>
                          <a:xfrm>
                            <a:off x="2239619" y="1141463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89" name="pt139"/>
                        <wps:cNvSpPr/>
                        <wps:spPr>
                          <a:xfrm>
                            <a:off x="2506129" y="1013644"/>
                            <a:ext cx="57150" cy="57150"/>
                          </a:xfrm>
                          <a:prstGeom prst="ellipse">
                            <a:avLst/>
                          </a:pr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90" name="pl140"/>
                        <wps:cNvSpPr/>
                        <wps:spPr>
                          <a:xfrm>
                            <a:off x="1207328" y="4876800"/>
                            <a:ext cx="123600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36005">
                                <a:moveTo>
                                  <a:pt x="0" y="0"/>
                                </a:moveTo>
                                <a:lnTo>
                                  <a:pt x="1236005" y="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91" name="pl141"/>
                        <wps:cNvSpPr/>
                        <wps:spPr>
                          <a:xfrm>
                            <a:off x="1207328" y="4876800"/>
                            <a:ext cx="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6200">
                                <a:moveTo>
                                  <a:pt x="0" y="0"/>
                                </a:moveTo>
                                <a:lnTo>
                                  <a:pt x="0" y="7620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92" name="pl142"/>
                        <wps:cNvSpPr/>
                        <wps:spPr>
                          <a:xfrm>
                            <a:off x="1516329" y="4876800"/>
                            <a:ext cx="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6200">
                                <a:moveTo>
                                  <a:pt x="0" y="0"/>
                                </a:moveTo>
                                <a:lnTo>
                                  <a:pt x="0" y="7620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93" name="pl143"/>
                        <wps:cNvSpPr/>
                        <wps:spPr>
                          <a:xfrm>
                            <a:off x="1825331" y="4876800"/>
                            <a:ext cx="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6200">
                                <a:moveTo>
                                  <a:pt x="0" y="0"/>
                                </a:moveTo>
                                <a:lnTo>
                                  <a:pt x="0" y="7620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94" name="pl144"/>
                        <wps:cNvSpPr/>
                        <wps:spPr>
                          <a:xfrm>
                            <a:off x="2134332" y="4876800"/>
                            <a:ext cx="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6200">
                                <a:moveTo>
                                  <a:pt x="0" y="0"/>
                                </a:moveTo>
                                <a:lnTo>
                                  <a:pt x="0" y="7620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95" name="pl145"/>
                        <wps:cNvSpPr/>
                        <wps:spPr>
                          <a:xfrm>
                            <a:off x="2443334" y="4876800"/>
                            <a:ext cx="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6200">
                                <a:moveTo>
                                  <a:pt x="0" y="0"/>
                                </a:moveTo>
                                <a:lnTo>
                                  <a:pt x="0" y="7620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496" name="tx146"/>
                        <wps:cNvSpPr/>
                        <wps:spPr>
                          <a:xfrm>
                            <a:off x="1174562" y="5036191"/>
                            <a:ext cx="51431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072E23" w14:textId="77777777" w:rsidR="00780B9E" w:rsidRDefault="00780B9E" w:rsidP="00FB77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anchor="b">
                          <a:spAutoFit/>
                        </wps:bodyPr>
                      </wps:wsp>
                      <wps:wsp>
                        <wps:cNvPr id="1497" name="tx147"/>
                        <wps:cNvSpPr/>
                        <wps:spPr>
                          <a:xfrm>
                            <a:off x="1451095" y="5036191"/>
                            <a:ext cx="102358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81BA2C" w14:textId="77777777" w:rsidR="00780B9E" w:rsidRDefault="00780B9E" w:rsidP="00FB77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anchor="b">
                          <a:spAutoFit/>
                        </wps:bodyPr>
                      </wps:wsp>
                      <wps:wsp>
                        <wps:cNvPr id="1498" name="tx148"/>
                        <wps:cNvSpPr/>
                        <wps:spPr>
                          <a:xfrm>
                            <a:off x="1759778" y="5036191"/>
                            <a:ext cx="102358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D0126F" w14:textId="77777777" w:rsidR="00780B9E" w:rsidRDefault="00780B9E" w:rsidP="00FB77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0</w:t>
                              </w:r>
                            </w:p>
                          </w:txbxContent>
                        </wps:txbx>
                        <wps:bodyPr vert="horz" wrap="none" lIns="0" tIns="0" rIns="0" bIns="0" anchor="b">
                          <a:spAutoFit/>
                        </wps:bodyPr>
                      </wps:wsp>
                      <wps:wsp>
                        <wps:cNvPr id="1499" name="tx149"/>
                        <wps:cNvSpPr/>
                        <wps:spPr>
                          <a:xfrm>
                            <a:off x="2068464" y="5036191"/>
                            <a:ext cx="102358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600E1C" w14:textId="77777777" w:rsidR="00780B9E" w:rsidRDefault="00780B9E" w:rsidP="00FB77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vert="horz" wrap="none" lIns="0" tIns="0" rIns="0" bIns="0" anchor="b">
                          <a:spAutoFit/>
                        </wps:bodyPr>
                      </wps:wsp>
                      <wps:wsp>
                        <wps:cNvPr id="1500" name="tx150"/>
                        <wps:cNvSpPr/>
                        <wps:spPr>
                          <a:xfrm>
                            <a:off x="2377149" y="5036191"/>
                            <a:ext cx="102358" cy="1844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09FD39" w14:textId="77777777" w:rsidR="00780B9E" w:rsidRDefault="00780B9E" w:rsidP="00FB77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vert="horz" wrap="none" lIns="0" tIns="0" rIns="0" bIns="0" anchor="b">
                          <a:spAutoFit/>
                        </wps:bodyPr>
                      </wps:wsp>
                      <wps:wsp>
                        <wps:cNvPr id="1501" name="pl151"/>
                        <wps:cNvSpPr/>
                        <wps:spPr>
                          <a:xfrm>
                            <a:off x="1076223" y="914400"/>
                            <a:ext cx="1514576" cy="396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4576" h="3962400">
                                <a:moveTo>
                                  <a:pt x="0" y="3962400"/>
                                </a:moveTo>
                                <a:lnTo>
                                  <a:pt x="1514576" y="3962400"/>
                                </a:lnTo>
                                <a:lnTo>
                                  <a:pt x="151457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962400"/>
                                </a:lnTo>
                              </a:path>
                            </a:pathLst>
                          </a:custGeom>
                          <a:ln w="9525" cap="rnd">
                            <a:solidFill>
                              <a:srgbClr val="000000">
                                <a:alpha val="100000"/>
                              </a:srgbClr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1502" name="tx152"/>
                        <wps:cNvSpPr/>
                        <wps:spPr>
                          <a:xfrm>
                            <a:off x="1726386" y="5194032"/>
                            <a:ext cx="224381" cy="1738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443E43" w14:textId="77777777" w:rsidR="00780B9E" w:rsidRPr="00B34222" w:rsidRDefault="00780B9E" w:rsidP="00FB7745">
                              <w:pPr>
                                <w:rPr>
                                  <w:rFonts w:cs="Arial"/>
                                  <w:lang w:val="de-CH"/>
                                </w:rPr>
                              </w:pPr>
                              <w:r>
                                <w:rPr>
                                  <w:rFonts w:cs="Arial"/>
                                  <w:color w:val="000000"/>
                                  <w:sz w:val="20"/>
                                  <w:szCs w:val="20"/>
                                  <w:lang w:val="de-CH"/>
                                </w:rPr>
                                <w:t>MDA</w:t>
                              </w:r>
                            </w:p>
                          </w:txbxContent>
                        </wps:txbx>
                        <wps:bodyPr vert="horz" wrap="none" lIns="0" tIns="0" rIns="0" bIns="0" anchor="b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10DB7960" id="_x0000_s1088" style="width:150.2pt;height:441.95pt;mso-position-horizontal-relative:char;mso-position-vertical-relative:line" coordorigin="10762,9144" coordsize="15145,445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">
                <o:lock v:ext="edit" aspectratio="t"/>
                <v:shape id="pl80" o:spid="_x0000_s1089" style="position:absolute;left:10762;top:47489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" path="m,l1514576,r,e" filled="f" strokecolor="#bebebe">
                  <v:stroke dashstyle="dot" endcap="round"/>
                  <v:path arrowok="t" textboxrect="0,0,1514576,0"/>
                </v:shape>
                <v:shape id="pl81" o:spid="_x0000_s1090" style="position:absolute;left:10762;top:46211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" path="m,l1514576,r,e" filled="f" strokecolor="#bebebe">
                  <v:stroke dashstyle="dot" endcap="round"/>
                  <v:path arrowok="t" textboxrect="0,0,1514576,0"/>
                </v:shape>
                <v:shape id="pl82" o:spid="_x0000_s1091" style="position:absolute;left:10762;top:44933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" path="m,l1514576,r,e" filled="f" strokecolor="#bebebe">
                  <v:stroke dashstyle="dot" endcap="round"/>
                  <v:path arrowok="t" textboxrect="0,0,1514576,0"/>
                </v:shape>
                <v:shape id="pl83" o:spid="_x0000_s1092" style="position:absolute;left:10762;top:43655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" path="m,l1514576,r,e" filled="f" strokecolor="#bebebe">
                  <v:stroke dashstyle="dot" endcap="round"/>
                  <v:path arrowok="t" textboxrect="0,0,1514576,0"/>
                </v:shape>
                <v:shape id="pl84" o:spid="_x0000_s1093" style="position:absolute;left:10762;top:42377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" path="m,l1514576,r,e" filled="f" strokecolor="#bebebe">
                  <v:stroke dashstyle="dot" endcap="round"/>
                  <v:path arrowok="t" textboxrect="0,0,1514576,0"/>
                </v:shape>
                <v:shape id="pl85" o:spid="_x0000_s1094" style="position:absolute;left:10762;top:41098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" path="m,l1514576,r,e" filled="f" strokecolor="#bebebe">
                  <v:stroke dashstyle="dot" endcap="round"/>
                  <v:path arrowok="t" textboxrect="0,0,1514576,0"/>
                </v:shape>
                <v:shape id="pl86" o:spid="_x0000_s1095" style="position:absolute;left:10762;top:39820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" path="m,l1514576,r,e" filled="f" strokecolor="#bebebe">
                  <v:stroke dashstyle="dot" endcap="round"/>
                  <v:path arrowok="t" textboxrect="0,0,1514576,0"/>
                </v:shape>
                <v:shape id="pl87" o:spid="_x0000_s1096" style="position:absolute;left:10762;top:38542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" path="m,l1514576,r,e" filled="f" strokecolor="#bebebe">
                  <v:stroke dashstyle="dot" endcap="round"/>
                  <v:path arrowok="t" textboxrect="0,0,1514576,0"/>
                </v:shape>
                <v:shape id="pl88" o:spid="_x0000_s1097" style="position:absolute;left:10762;top:37264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" path="m,l1514576,r,e" filled="f" strokecolor="#bebebe">
                  <v:stroke dashstyle="dot" endcap="round"/>
                  <v:path arrowok="t" textboxrect="0,0,1514576,0"/>
                </v:shape>
                <v:shape id="pl89" o:spid="_x0000_s1098" style="position:absolute;left:10762;top:35986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" path="m,l1514576,r,e" filled="f" strokecolor="#bebebe">
                  <v:stroke dashstyle="dot" endcap="round"/>
                  <v:path arrowok="t" textboxrect="0,0,1514576,0"/>
                </v:shape>
                <v:shape id="pl90" o:spid="_x0000_s1099" style="position:absolute;left:10762;top:34707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" path="m,l1514576,r,e" filled="f" strokecolor="#bebebe">
                  <v:stroke dashstyle="dot" endcap="round"/>
                  <v:path arrowok="t" textboxrect="0,0,1514576,0"/>
                </v:shape>
                <v:shape id="pl91" o:spid="_x0000_s1100" style="position:absolute;left:10762;top:33429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" path="m,l1514576,r,e" filled="f" strokecolor="#bebebe">
                  <v:stroke dashstyle="dot" endcap="round"/>
                  <v:path arrowok="t" textboxrect="0,0,1514576,0"/>
                </v:shape>
                <v:shape id="pl92" o:spid="_x0000_s1101" style="position:absolute;left:10762;top:32151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" path="m,l1514576,r,e" filled="f" strokecolor="#bebebe">
                  <v:stroke dashstyle="dot" endcap="round"/>
                  <v:path arrowok="t" textboxrect="0,0,1514576,0"/>
                </v:shape>
                <v:shape id="pl93" o:spid="_x0000_s1102" style="position:absolute;left:10762;top:30873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" path="m,l1514576,r,e" filled="f" strokecolor="#bebebe">
                  <v:stroke dashstyle="dot" endcap="round"/>
                  <v:path arrowok="t" textboxrect="0,0,1514576,0"/>
                </v:shape>
                <v:shape id="pl94" o:spid="_x0000_s1103" style="position:absolute;left:10762;top:29595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" path="m,l1514576,r,e" filled="f" strokecolor="#bebebe">
                  <v:stroke dashstyle="dot" endcap="round"/>
                  <v:path arrowok="t" textboxrect="0,0,1514576,0"/>
                </v:shape>
                <v:shape id="pl95" o:spid="_x0000_s1104" style="position:absolute;left:10762;top:28316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" path="m,l1514576,r,e" filled="f" strokecolor="#bebebe">
                  <v:stroke dashstyle="dot" endcap="round"/>
                  <v:path arrowok="t" textboxrect="0,0,1514576,0"/>
                </v:shape>
                <v:shape id="pl96" o:spid="_x0000_s1105" style="position:absolute;left:10762;top:27038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" path="m,l1514576,r,e" filled="f" strokecolor="#bebebe">
                  <v:stroke dashstyle="dot" endcap="round"/>
                  <v:path arrowok="t" textboxrect="0,0,1514576,0"/>
                </v:shape>
                <v:shape id="pl97" o:spid="_x0000_s1106" style="position:absolute;left:10762;top:25760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" path="m,l1514576,r,e" filled="f" strokecolor="#bebebe">
                  <v:stroke dashstyle="dot" endcap="round"/>
                  <v:path arrowok="t" textboxrect="0,0,1514576,0"/>
                </v:shape>
                <v:shape id="pl98" o:spid="_x0000_s1107" style="position:absolute;left:10762;top:24482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" path="m,l1514576,r,e" filled="f" strokecolor="#bebebe">
                  <v:stroke dashstyle="dot" endcap="round"/>
                  <v:path arrowok="t" textboxrect="0,0,1514576,0"/>
                </v:shape>
                <v:shape id="pl99" o:spid="_x0000_s1108" style="position:absolute;left:10762;top:23204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" path="m,l1514576,r,e" filled="f" strokecolor="#bebebe">
                  <v:stroke dashstyle="dot" endcap="round"/>
                  <v:path arrowok="t" textboxrect="0,0,1514576,0"/>
                </v:shape>
                <v:shape id="pl100" o:spid="_x0000_s1109" style="position:absolute;left:10762;top:21925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" path="m,l1514576,r,e" filled="f" strokecolor="#bebebe">
                  <v:stroke dashstyle="dot" endcap="round"/>
                  <v:path arrowok="t" textboxrect="0,0,1514576,0"/>
                </v:shape>
                <v:shape id="pl101" o:spid="_x0000_s1110" style="position:absolute;left:10762;top:20647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" path="m,l1514576,r,e" filled="f" strokecolor="#bebebe">
                  <v:stroke dashstyle="dot" endcap="round"/>
                  <v:path arrowok="t" textboxrect="0,0,1514576,0"/>
                </v:shape>
                <v:shape id="pl102" o:spid="_x0000_s1111" style="position:absolute;left:10762;top:19369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" path="m,l1514576,r,e" filled="f" strokecolor="#bebebe">
                  <v:stroke dashstyle="dot" endcap="round"/>
                  <v:path arrowok="t" textboxrect="0,0,1514576,0"/>
                </v:shape>
                <v:shape id="pl103" o:spid="_x0000_s1112" style="position:absolute;left:10762;top:18091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" path="m,l1514576,r,e" filled="f" strokecolor="#bebebe">
                  <v:stroke dashstyle="dot" endcap="round"/>
                  <v:path arrowok="t" textboxrect="0,0,1514576,0"/>
                </v:shape>
                <v:shape id="pl104" o:spid="_x0000_s1113" style="position:absolute;left:10762;top:16813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" path="m,l1514576,r,e" filled="f" strokecolor="#bebebe">
                  <v:stroke dashstyle="dot" endcap="round"/>
                  <v:path arrowok="t" textboxrect="0,0,1514576,0"/>
                </v:shape>
                <v:shape id="pl105" o:spid="_x0000_s1114" style="position:absolute;left:10762;top:15534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" path="m,l1514576,r,e" filled="f" strokecolor="#bebebe">
                  <v:stroke dashstyle="dot" endcap="round"/>
                  <v:path arrowok="t" textboxrect="0,0,1514576,0"/>
                </v:shape>
                <v:shape id="pl106" o:spid="_x0000_s1115" style="position:absolute;left:10762;top:14256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" path="m,l1514576,r,e" filled="f" strokecolor="#bebebe">
                  <v:stroke dashstyle="dot" endcap="round"/>
                  <v:path arrowok="t" textboxrect="0,0,1514576,0"/>
                </v:shape>
                <v:shape id="pl107" o:spid="_x0000_s1116" style="position:absolute;left:10762;top:12978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" path="m,l1514576,r,e" filled="f" strokecolor="#bebebe">
                  <v:stroke dashstyle="dot" endcap="round"/>
                  <v:path arrowok="t" textboxrect="0,0,1514576,0"/>
                </v:shape>
                <v:shape id="pl108" o:spid="_x0000_s1117" style="position:absolute;left:10762;top:11700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" path="m,l1514576,r,e" filled="f" strokecolor="#bebebe">
                  <v:stroke dashstyle="dot" endcap="round"/>
                  <v:path arrowok="t" textboxrect="0,0,1514576,0"/>
                </v:shape>
                <v:shape id="pl109" o:spid="_x0000_s1118" style="position:absolute;left:10762;top:10422;width:15145;height:0;visibility:visible;mso-wrap-style:square;v-text-anchor:top" coordsize="15145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" path="m,l1514576,r,e" filled="f" strokecolor="#bebebe">
                  <v:stroke dashstyle="dot" endcap="round"/>
                  <v:path arrowok="t" textboxrect="0,0,1514576,0"/>
                </v:shape>
                <v:oval id="pt110" o:spid="_x0000_s1119" style="position:absolute;left:11037;top:47204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" filled="f">
                  <v:stroke endcap="round"/>
                </v:oval>
                <v:oval id="pt111" o:spid="_x0000_s1120" style="position:absolute;left:11151;top:45925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" filled="f">
                  <v:stroke endcap="round"/>
                </v:oval>
                <v:oval id="pt112" o:spid="_x0000_s1121" style="position:absolute;left:11182;top:44647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" filled="f">
                  <v:stroke endcap="round"/>
                </v:oval>
                <v:oval id="pt113" o:spid="_x0000_s1122" style="position:absolute;left:11209;top:43369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" filled="f">
                  <v:stroke endcap="round"/>
                </v:oval>
                <v:oval id="pt114" o:spid="_x0000_s1123" style="position:absolute;left:11211;top:42091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" filled="f">
                  <v:stroke endcap="round"/>
                </v:oval>
                <v:oval id="pt115" o:spid="_x0000_s1124" style="position:absolute;left:11329;top:40813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" filled="f">
                  <v:stroke endcap="round"/>
                </v:oval>
                <v:oval id="pt116" o:spid="_x0000_s1125" style="position:absolute;left:11497;top:39534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" filled="f">
                  <v:stroke endcap="round"/>
                </v:oval>
                <v:oval id="pt117" o:spid="_x0000_s1126" style="position:absolute;left:11583;top:38256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" filled="f">
                  <v:stroke endcap="round"/>
                </v:oval>
                <v:oval id="pt118" o:spid="_x0000_s1127" style="position:absolute;left:11674;top:36978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" filled="f">
                  <v:stroke endcap="round"/>
                </v:oval>
                <v:oval id="pt119" o:spid="_x0000_s1128" style="position:absolute;left:12114;top:35700;width:57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" filled="f">
                  <v:stroke endcap="round"/>
                </v:oval>
                <v:oval id="pt120" o:spid="_x0000_s1129" style="position:absolute;left:12272;top:34422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" filled="f">
                  <v:stroke endcap="round"/>
                </v:oval>
                <v:oval id="pt121" o:spid="_x0000_s1130" style="position:absolute;left:12343;top:33143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" filled="f">
                  <v:stroke endcap="round"/>
                </v:oval>
                <v:oval id="pt122" o:spid="_x0000_s1131" style="position:absolute;left:12352;top:31865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" filled="f">
                  <v:stroke endcap="round"/>
                </v:oval>
                <v:oval id="pt123" o:spid="_x0000_s1132" style="position:absolute;left:12659;top:30587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" filled="f">
                  <v:stroke endcap="round"/>
                </v:oval>
                <v:oval id="pt124" o:spid="_x0000_s1133" style="position:absolute;left:12800;top:29309;width:57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" filled="f">
                  <v:stroke endcap="round"/>
                </v:oval>
                <v:oval id="pt125" o:spid="_x0000_s1134" style="position:absolute;left:14741;top:28031;width:57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" filled="f">
                  <v:stroke endcap="round"/>
                </v:oval>
                <v:oval id="pt126" o:spid="_x0000_s1135" style="position:absolute;left:15098;top:26752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" filled="f">
                  <v:stroke endcap="round"/>
                </v:oval>
                <v:oval id="pt127" o:spid="_x0000_s1136" style="position:absolute;left:15391;top:25474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" filled="f">
                  <v:stroke endcap="round"/>
                </v:oval>
                <v:oval id="pt128" o:spid="_x0000_s1137" style="position:absolute;left:16078;top:24196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" filled="f">
                  <v:stroke endcap="round"/>
                </v:oval>
                <v:oval id="pt129" o:spid="_x0000_s1138" style="position:absolute;left:16201;top:22918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" filled="f">
                  <v:stroke endcap="round"/>
                </v:oval>
                <v:oval id="pt130" o:spid="_x0000_s1139" style="position:absolute;left:16410;top:21640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" filled="f">
                  <v:stroke endcap="round"/>
                </v:oval>
                <v:oval id="pt131" o:spid="_x0000_s1140" style="position:absolute;left:16586;top:20361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" filled="f">
                  <v:stroke endcap="round"/>
                </v:oval>
                <v:oval id="pt132" o:spid="_x0000_s1141" style="position:absolute;left:17572;top:19083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" filled="f">
                  <v:stroke endcap="round"/>
                </v:oval>
                <v:oval id="pt133" o:spid="_x0000_s1142" style="position:absolute;left:18416;top:17805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" filled="f">
                  <v:stroke endcap="round"/>
                </v:oval>
                <v:oval id="pt134" o:spid="_x0000_s1143" style="position:absolute;left:18887;top:16527;width:57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" filled="f">
                  <v:stroke endcap="round"/>
                </v:oval>
                <v:oval id="pt135" o:spid="_x0000_s1144" style="position:absolute;left:19529;top:15249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" filled="f">
                  <v:stroke endcap="round"/>
                </v:oval>
                <v:oval id="pt136" o:spid="_x0000_s1145" style="position:absolute;left:20033;top:13971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" filled="f">
                  <v:stroke endcap="round"/>
                </v:oval>
                <v:oval id="pt137" o:spid="_x0000_s1146" style="position:absolute;left:20666;top:12692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" filled="f">
                  <v:stroke endcap="round"/>
                </v:oval>
                <v:oval id="pt138" o:spid="_x0000_s1147" style="position:absolute;left:22396;top:11414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" filled="f">
                  <v:stroke endcap="round"/>
                </v:oval>
                <v:oval id="pt139" o:spid="_x0000_s1148" style="position:absolute;left:25061;top:10136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" filled="f">
                  <v:stroke endcap="round"/>
                </v:oval>
                <v:shape id="pl140" o:spid="_x0000_s1149" style="position:absolute;left:12073;top:48768;width:12360;height:0;visibility:visible;mso-wrap-style:square;v-text-anchor:top" coordsize="123600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" path="m,l1236005,e" filled="f">
                  <v:stroke endcap="round"/>
                  <v:path arrowok="t" textboxrect="0,0,1236005,0"/>
                </v:shape>
                <v:shape id="pl141" o:spid="_x0000_s1150" style="position:absolute;left:12073;top:48768;width:0;height:762;visibility:visible;mso-wrap-style:square;v-text-anchor:top" coordsize="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" path="m,l,76200e" filled="f">
                  <v:stroke endcap="round"/>
                  <v:path arrowok="t" textboxrect="0,0,0,76200"/>
                </v:shape>
                <v:shape id="pl142" o:spid="_x0000_s1151" style="position:absolute;left:15163;top:48768;width:0;height:762;visibility:visible;mso-wrap-style:square;v-text-anchor:top" coordsize="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" path="m,l,76200e" filled="f">
                  <v:stroke endcap="round"/>
                  <v:path arrowok="t" textboxrect="0,0,0,76200"/>
                </v:shape>
                <v:shape id="pl143" o:spid="_x0000_s1152" style="position:absolute;left:18253;top:48768;width:0;height:762;visibility:visible;mso-wrap-style:square;v-text-anchor:top" coordsize="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" path="m,l,76200e" filled="f">
                  <v:stroke endcap="round"/>
                  <v:path arrowok="t" textboxrect="0,0,0,76200"/>
                </v:shape>
                <v:shape id="pl144" o:spid="_x0000_s1153" style="position:absolute;left:21343;top:48768;width:0;height:762;visibility:visible;mso-wrap-style:square;v-text-anchor:top" coordsize="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" path="m,l,76200e" filled="f">
                  <v:stroke endcap="round"/>
                  <v:path arrowok="t" textboxrect="0,0,0,76200"/>
                </v:shape>
                <v:shape id="pl145" o:spid="_x0000_s1154" style="position:absolute;left:24433;top:48768;width:0;height:762;visibility:visible;mso-wrap-style:square;v-text-anchor:top" coordsize="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" path="m,l,76200e" filled="f">
                  <v:stroke endcap="round"/>
                  <v:path arrowok="t" textboxrect="0,0,0,76200"/>
                </v:shape>
                <v:rect id="tx146" o:spid="_x0000_s1155" style="position:absolute;left:11745;top:50361;width:514;height:1844;visibility:visible;mso-wrap-style:non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" filled="f" stroked="f">
                  <v:textbox style="mso-fit-shape-to-text:t" inset="0,0,0,0">
                    <w:txbxContent>
                      <w:p w14:paraId="23072E23" w14:textId="77777777" w:rsidR="00780B9E" w:rsidRDefault="00780B9E" w:rsidP="00FB7745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tx147" o:spid="_x0000_s1156" style="position:absolute;left:14510;top:50361;width:1024;height:1844;visibility:visible;mso-wrap-style:non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" filled="f" stroked="f">
                  <v:textbox style="mso-fit-shape-to-text:t" inset="0,0,0,0">
                    <w:txbxContent>
                      <w:p w14:paraId="6581BA2C" w14:textId="77777777" w:rsidR="00780B9E" w:rsidRDefault="00780B9E" w:rsidP="00FB7745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>10</w:t>
                        </w:r>
                      </w:p>
                    </w:txbxContent>
                  </v:textbox>
                </v:rect>
                <v:rect id="tx148" o:spid="_x0000_s1157" style="position:absolute;left:17597;top:50361;width:1024;height:1844;visibility:visible;mso-wrap-style:non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" filled="f" stroked="f">
                  <v:textbox style="mso-fit-shape-to-text:t" inset="0,0,0,0">
                    <w:txbxContent>
                      <w:p w14:paraId="3CD0126F" w14:textId="77777777" w:rsidR="00780B9E" w:rsidRDefault="00780B9E" w:rsidP="00FB7745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>20</w:t>
                        </w:r>
                      </w:p>
                    </w:txbxContent>
                  </v:textbox>
                </v:rect>
                <v:rect id="tx149" o:spid="_x0000_s1158" style="position:absolute;left:20684;top:50361;width:1024;height:1844;visibility:visible;mso-wrap-style:non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" filled="f" stroked="f">
                  <v:textbox style="mso-fit-shape-to-text:t" inset="0,0,0,0">
                    <w:txbxContent>
                      <w:p w14:paraId="15600E1C" w14:textId="77777777" w:rsidR="00780B9E" w:rsidRDefault="00780B9E" w:rsidP="00FB7745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>30</w:t>
                        </w:r>
                      </w:p>
                    </w:txbxContent>
                  </v:textbox>
                </v:rect>
                <v:rect id="tx150" o:spid="_x0000_s1159" style="position:absolute;left:23771;top:50361;width:1024;height:1844;visibility:visible;mso-wrap-style:non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" filled="f" stroked="f">
                  <v:textbox style="mso-fit-shape-to-text:t" inset="0,0,0,0">
                    <w:txbxContent>
                      <w:p w14:paraId="2109FD39" w14:textId="77777777" w:rsidR="00780B9E" w:rsidRDefault="00780B9E" w:rsidP="00FB7745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</w:rPr>
                          <w:t>40</w:t>
                        </w:r>
                      </w:p>
                    </w:txbxContent>
                  </v:textbox>
                </v:rect>
                <v:shape id="pl151" o:spid="_x0000_s1160" style="position:absolute;left:10762;top:9144;width:15145;height:39624;visibility:visible;mso-wrap-style:square;v-text-anchor:top" coordsize="1514576,396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" path="m,3962400r1514576,l1514576,,,,,3962400e" filled="f">
                  <v:stroke endcap="round"/>
                  <v:path arrowok="t" textboxrect="0,0,1514576,3962400"/>
                </v:shape>
                <v:rect id="tx152" o:spid="_x0000_s1161" style="position:absolute;left:17263;top:51940;width:2244;height:1738;visibility:visible;mso-wrap-style:non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" filled="f" stroked="f">
                  <v:textbox style="mso-fit-shape-to-text:t" inset="0,0,0,0">
                    <w:txbxContent>
                      <w:p w14:paraId="17443E43" w14:textId="77777777" w:rsidR="00780B9E" w:rsidRPr="00B34222" w:rsidRDefault="00780B9E" w:rsidP="00FB7745">
                        <w:pPr>
                          <w:rPr>
                            <w:rFonts w:cs="Arial"/>
                            <w:lang w:val="de-CH"/>
                          </w:rPr>
                        </w:pPr>
                        <w:r>
                          <w:rPr>
                            <w:rFonts w:cs="Arial"/>
                            <w:color w:val="000000"/>
                            <w:sz w:val="20"/>
                            <w:szCs w:val="20"/>
                            <w:lang w:val="de-CH"/>
                          </w:rPr>
                          <w:t>MDA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143DA97" w14:textId="69D2F328" w:rsidR="004C3B78" w:rsidRPr="0037124E" w:rsidRDefault="004C3B78">
      <w:pPr>
        <w:rPr>
          <w:iCs/>
          <w:sz w:val="18"/>
          <w:szCs w:val="18"/>
        </w:rPr>
      </w:pPr>
    </w:p>
    <w:sectPr w:rsidR="004C3B78" w:rsidRPr="0037124E" w:rsidSect="00C96012">
      <w:pgSz w:w="11906" w:h="16838"/>
      <w:pgMar w:top="1417" w:right="1417" w:bottom="1134" w:left="1417" w:header="708" w:footer="3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BA40E" w14:textId="77777777" w:rsidR="00780B9E" w:rsidRDefault="00780B9E" w:rsidP="00453D14">
      <w:pPr>
        <w:spacing w:line="240" w:lineRule="auto"/>
      </w:pPr>
      <w:r>
        <w:separator/>
      </w:r>
    </w:p>
  </w:endnote>
  <w:endnote w:type="continuationSeparator" w:id="0">
    <w:p w14:paraId="78165486" w14:textId="77777777" w:rsidR="00780B9E" w:rsidRDefault="00780B9E" w:rsidP="00453D14">
      <w:pPr>
        <w:spacing w:line="240" w:lineRule="auto"/>
      </w:pPr>
      <w:r>
        <w:continuationSeparator/>
      </w:r>
    </w:p>
  </w:endnote>
  <w:endnote w:type="continuationNotice" w:id="1">
    <w:p w14:paraId="4DC5C9BB" w14:textId="77777777" w:rsidR="00780B9E" w:rsidRDefault="00780B9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2F1063" w14:textId="77777777" w:rsidR="00780B9E" w:rsidRDefault="00780B9E" w:rsidP="00453D14">
      <w:pPr>
        <w:spacing w:line="240" w:lineRule="auto"/>
      </w:pPr>
      <w:r>
        <w:separator/>
      </w:r>
    </w:p>
  </w:footnote>
  <w:footnote w:type="continuationSeparator" w:id="0">
    <w:p w14:paraId="14D8E2F9" w14:textId="77777777" w:rsidR="00780B9E" w:rsidRDefault="00780B9E" w:rsidP="00453D14">
      <w:pPr>
        <w:spacing w:line="240" w:lineRule="auto"/>
      </w:pPr>
      <w:r>
        <w:continuationSeparator/>
      </w:r>
    </w:p>
  </w:footnote>
  <w:footnote w:type="continuationNotice" w:id="1">
    <w:p w14:paraId="064FB036" w14:textId="77777777" w:rsidR="00780B9E" w:rsidRDefault="00780B9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D7AC2"/>
    <w:multiLevelType w:val="hybridMultilevel"/>
    <w:tmpl w:val="44A0252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187B63"/>
    <w:multiLevelType w:val="hybridMultilevel"/>
    <w:tmpl w:val="0ACED15A"/>
    <w:lvl w:ilvl="0" w:tplc="06B6E7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D55232"/>
    <w:multiLevelType w:val="multilevel"/>
    <w:tmpl w:val="03ECCB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2B631C2"/>
    <w:multiLevelType w:val="hybridMultilevel"/>
    <w:tmpl w:val="14A8E35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F11DBB"/>
    <w:multiLevelType w:val="hybridMultilevel"/>
    <w:tmpl w:val="99C83CC8"/>
    <w:lvl w:ilvl="0" w:tplc="E0CCA9D4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6C6546"/>
    <w:multiLevelType w:val="hybridMultilevel"/>
    <w:tmpl w:val="221C18EE"/>
    <w:lvl w:ilvl="0" w:tplc="D5D836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412AAC"/>
    <w:multiLevelType w:val="hybridMultilevel"/>
    <w:tmpl w:val="3022D6FA"/>
    <w:lvl w:ilvl="0" w:tplc="7838788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104526"/>
    <w:multiLevelType w:val="hybridMultilevel"/>
    <w:tmpl w:val="C062F07E"/>
    <w:lvl w:ilvl="0" w:tplc="A164E7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58095C"/>
    <w:multiLevelType w:val="multilevel"/>
    <w:tmpl w:val="85105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8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F01A29"/>
    <w:rsid w:val="000028CF"/>
    <w:rsid w:val="000035E5"/>
    <w:rsid w:val="00004D9F"/>
    <w:rsid w:val="00007A4D"/>
    <w:rsid w:val="00010AA1"/>
    <w:rsid w:val="000132C1"/>
    <w:rsid w:val="00013E68"/>
    <w:rsid w:val="0002127F"/>
    <w:rsid w:val="000241D0"/>
    <w:rsid w:val="0002761E"/>
    <w:rsid w:val="00030C97"/>
    <w:rsid w:val="0003777B"/>
    <w:rsid w:val="000407D6"/>
    <w:rsid w:val="00041725"/>
    <w:rsid w:val="00045FDC"/>
    <w:rsid w:val="00052448"/>
    <w:rsid w:val="0005297E"/>
    <w:rsid w:val="000536A5"/>
    <w:rsid w:val="00054075"/>
    <w:rsid w:val="00054D43"/>
    <w:rsid w:val="00056123"/>
    <w:rsid w:val="00061F29"/>
    <w:rsid w:val="0006229D"/>
    <w:rsid w:val="00063F41"/>
    <w:rsid w:val="00065594"/>
    <w:rsid w:val="00067E65"/>
    <w:rsid w:val="0007021F"/>
    <w:rsid w:val="00073562"/>
    <w:rsid w:val="00074E84"/>
    <w:rsid w:val="00075D36"/>
    <w:rsid w:val="000778CD"/>
    <w:rsid w:val="000806CD"/>
    <w:rsid w:val="000842D3"/>
    <w:rsid w:val="00086B7E"/>
    <w:rsid w:val="00086E56"/>
    <w:rsid w:val="00087BE3"/>
    <w:rsid w:val="0009246B"/>
    <w:rsid w:val="00093CF9"/>
    <w:rsid w:val="000946C5"/>
    <w:rsid w:val="00094B98"/>
    <w:rsid w:val="00094DE7"/>
    <w:rsid w:val="00096353"/>
    <w:rsid w:val="000A234C"/>
    <w:rsid w:val="000A3FC8"/>
    <w:rsid w:val="000B5920"/>
    <w:rsid w:val="000B6F9A"/>
    <w:rsid w:val="000B73FD"/>
    <w:rsid w:val="000C44C7"/>
    <w:rsid w:val="000C5229"/>
    <w:rsid w:val="000D11A6"/>
    <w:rsid w:val="000D183F"/>
    <w:rsid w:val="000D2822"/>
    <w:rsid w:val="000E12B6"/>
    <w:rsid w:val="000E4B06"/>
    <w:rsid w:val="000E63BE"/>
    <w:rsid w:val="000E7B19"/>
    <w:rsid w:val="000F003A"/>
    <w:rsid w:val="000F00CE"/>
    <w:rsid w:val="000F0CE4"/>
    <w:rsid w:val="000F64A4"/>
    <w:rsid w:val="00100631"/>
    <w:rsid w:val="0010419C"/>
    <w:rsid w:val="00117DCD"/>
    <w:rsid w:val="00120221"/>
    <w:rsid w:val="00126021"/>
    <w:rsid w:val="0013037D"/>
    <w:rsid w:val="001375FC"/>
    <w:rsid w:val="00140710"/>
    <w:rsid w:val="00154033"/>
    <w:rsid w:val="001617CD"/>
    <w:rsid w:val="001629C2"/>
    <w:rsid w:val="00165F96"/>
    <w:rsid w:val="0016690C"/>
    <w:rsid w:val="0017030B"/>
    <w:rsid w:val="00172721"/>
    <w:rsid w:val="00172DCF"/>
    <w:rsid w:val="0017734C"/>
    <w:rsid w:val="001850EE"/>
    <w:rsid w:val="0018661B"/>
    <w:rsid w:val="00187BF4"/>
    <w:rsid w:val="00190A05"/>
    <w:rsid w:val="00191721"/>
    <w:rsid w:val="001923AE"/>
    <w:rsid w:val="001945F8"/>
    <w:rsid w:val="00196FBB"/>
    <w:rsid w:val="00197AB3"/>
    <w:rsid w:val="00197FAF"/>
    <w:rsid w:val="001A6BE0"/>
    <w:rsid w:val="001B28FB"/>
    <w:rsid w:val="001B2BEB"/>
    <w:rsid w:val="001B43E7"/>
    <w:rsid w:val="001C6865"/>
    <w:rsid w:val="001C6D18"/>
    <w:rsid w:val="001D31A8"/>
    <w:rsid w:val="001E18F8"/>
    <w:rsid w:val="001E6DC0"/>
    <w:rsid w:val="001F1D5B"/>
    <w:rsid w:val="001F64B4"/>
    <w:rsid w:val="001F7A0E"/>
    <w:rsid w:val="0020318D"/>
    <w:rsid w:val="00204856"/>
    <w:rsid w:val="002069BA"/>
    <w:rsid w:val="00222A8A"/>
    <w:rsid w:val="00226017"/>
    <w:rsid w:val="00227740"/>
    <w:rsid w:val="002305AD"/>
    <w:rsid w:val="00231F0A"/>
    <w:rsid w:val="002347BD"/>
    <w:rsid w:val="00236C55"/>
    <w:rsid w:val="00241151"/>
    <w:rsid w:val="00243443"/>
    <w:rsid w:val="002529E7"/>
    <w:rsid w:val="00255287"/>
    <w:rsid w:val="002604BB"/>
    <w:rsid w:val="0026386E"/>
    <w:rsid w:val="00267F3A"/>
    <w:rsid w:val="00271520"/>
    <w:rsid w:val="002731E2"/>
    <w:rsid w:val="00277DD2"/>
    <w:rsid w:val="00290EB8"/>
    <w:rsid w:val="00294F6E"/>
    <w:rsid w:val="002A0C81"/>
    <w:rsid w:val="002A25B8"/>
    <w:rsid w:val="002A36B5"/>
    <w:rsid w:val="002A4467"/>
    <w:rsid w:val="002B0F56"/>
    <w:rsid w:val="002B1480"/>
    <w:rsid w:val="002B39E8"/>
    <w:rsid w:val="002B5A48"/>
    <w:rsid w:val="002B7D15"/>
    <w:rsid w:val="002B7D56"/>
    <w:rsid w:val="002C10C0"/>
    <w:rsid w:val="002C4E37"/>
    <w:rsid w:val="002D0B29"/>
    <w:rsid w:val="002D1B45"/>
    <w:rsid w:val="002D5F1B"/>
    <w:rsid w:val="002E0DD7"/>
    <w:rsid w:val="002E0E68"/>
    <w:rsid w:val="002F04FE"/>
    <w:rsid w:val="002F0A0A"/>
    <w:rsid w:val="002F0B01"/>
    <w:rsid w:val="002F3BD9"/>
    <w:rsid w:val="002F556E"/>
    <w:rsid w:val="00300C6D"/>
    <w:rsid w:val="00305477"/>
    <w:rsid w:val="003072A1"/>
    <w:rsid w:val="00313C40"/>
    <w:rsid w:val="00323D62"/>
    <w:rsid w:val="003256DB"/>
    <w:rsid w:val="003307E3"/>
    <w:rsid w:val="00332C40"/>
    <w:rsid w:val="0034118E"/>
    <w:rsid w:val="003432FE"/>
    <w:rsid w:val="00343ADC"/>
    <w:rsid w:val="00343EC4"/>
    <w:rsid w:val="00343F4F"/>
    <w:rsid w:val="0034496E"/>
    <w:rsid w:val="003453FD"/>
    <w:rsid w:val="00345E41"/>
    <w:rsid w:val="00351179"/>
    <w:rsid w:val="00364017"/>
    <w:rsid w:val="00366980"/>
    <w:rsid w:val="00370F50"/>
    <w:rsid w:val="0037124E"/>
    <w:rsid w:val="003732CA"/>
    <w:rsid w:val="003750E9"/>
    <w:rsid w:val="00375AF2"/>
    <w:rsid w:val="003864C5"/>
    <w:rsid w:val="00387FB4"/>
    <w:rsid w:val="003912E0"/>
    <w:rsid w:val="00392574"/>
    <w:rsid w:val="0039310F"/>
    <w:rsid w:val="00393F00"/>
    <w:rsid w:val="00394151"/>
    <w:rsid w:val="003A5527"/>
    <w:rsid w:val="003A587C"/>
    <w:rsid w:val="003B12DD"/>
    <w:rsid w:val="003B1D48"/>
    <w:rsid w:val="003B1DCE"/>
    <w:rsid w:val="003B2340"/>
    <w:rsid w:val="003B3FB3"/>
    <w:rsid w:val="003B4922"/>
    <w:rsid w:val="003B4BC2"/>
    <w:rsid w:val="003C4471"/>
    <w:rsid w:val="003D3923"/>
    <w:rsid w:val="003D5D9F"/>
    <w:rsid w:val="003D74A6"/>
    <w:rsid w:val="003E06F6"/>
    <w:rsid w:val="003E0A2C"/>
    <w:rsid w:val="003E269E"/>
    <w:rsid w:val="003E621E"/>
    <w:rsid w:val="003E78AC"/>
    <w:rsid w:val="003F54E4"/>
    <w:rsid w:val="004025CA"/>
    <w:rsid w:val="00404CFA"/>
    <w:rsid w:val="00404EB6"/>
    <w:rsid w:val="00406970"/>
    <w:rsid w:val="0041180E"/>
    <w:rsid w:val="00412476"/>
    <w:rsid w:val="00415A76"/>
    <w:rsid w:val="00420E82"/>
    <w:rsid w:val="004262E1"/>
    <w:rsid w:val="004308D1"/>
    <w:rsid w:val="004312C6"/>
    <w:rsid w:val="00431DA2"/>
    <w:rsid w:val="00432D52"/>
    <w:rsid w:val="00433109"/>
    <w:rsid w:val="00433196"/>
    <w:rsid w:val="00433A34"/>
    <w:rsid w:val="004376E9"/>
    <w:rsid w:val="00440944"/>
    <w:rsid w:val="004429C3"/>
    <w:rsid w:val="00443928"/>
    <w:rsid w:val="00450ADB"/>
    <w:rsid w:val="00450DF1"/>
    <w:rsid w:val="00453D14"/>
    <w:rsid w:val="004562A8"/>
    <w:rsid w:val="004571CC"/>
    <w:rsid w:val="0046315B"/>
    <w:rsid w:val="004637D7"/>
    <w:rsid w:val="00465303"/>
    <w:rsid w:val="00470262"/>
    <w:rsid w:val="0047057B"/>
    <w:rsid w:val="00470939"/>
    <w:rsid w:val="00476B10"/>
    <w:rsid w:val="00477792"/>
    <w:rsid w:val="004804FD"/>
    <w:rsid w:val="0048631E"/>
    <w:rsid w:val="00487D79"/>
    <w:rsid w:val="00491AAC"/>
    <w:rsid w:val="004A05E4"/>
    <w:rsid w:val="004A0CE6"/>
    <w:rsid w:val="004A29F4"/>
    <w:rsid w:val="004A2C2F"/>
    <w:rsid w:val="004A2EAD"/>
    <w:rsid w:val="004A6541"/>
    <w:rsid w:val="004B3674"/>
    <w:rsid w:val="004C0C69"/>
    <w:rsid w:val="004C3B78"/>
    <w:rsid w:val="004C4FEC"/>
    <w:rsid w:val="004C6CE4"/>
    <w:rsid w:val="004C75D2"/>
    <w:rsid w:val="004D2E37"/>
    <w:rsid w:val="004D7C93"/>
    <w:rsid w:val="004E4D7B"/>
    <w:rsid w:val="004F56EB"/>
    <w:rsid w:val="004F60AF"/>
    <w:rsid w:val="004F6235"/>
    <w:rsid w:val="004F6C35"/>
    <w:rsid w:val="004F703B"/>
    <w:rsid w:val="004F73A6"/>
    <w:rsid w:val="004F73DC"/>
    <w:rsid w:val="005018BC"/>
    <w:rsid w:val="00502E19"/>
    <w:rsid w:val="00503835"/>
    <w:rsid w:val="00504F68"/>
    <w:rsid w:val="0050504A"/>
    <w:rsid w:val="00506AB8"/>
    <w:rsid w:val="0050735B"/>
    <w:rsid w:val="005103FA"/>
    <w:rsid w:val="00510C49"/>
    <w:rsid w:val="00510CFE"/>
    <w:rsid w:val="00513938"/>
    <w:rsid w:val="005144B0"/>
    <w:rsid w:val="005144D9"/>
    <w:rsid w:val="00517A19"/>
    <w:rsid w:val="005207FB"/>
    <w:rsid w:val="005244C7"/>
    <w:rsid w:val="00527E02"/>
    <w:rsid w:val="0053210D"/>
    <w:rsid w:val="005367D7"/>
    <w:rsid w:val="00541E80"/>
    <w:rsid w:val="00546FD2"/>
    <w:rsid w:val="00550072"/>
    <w:rsid w:val="00552EC8"/>
    <w:rsid w:val="00560904"/>
    <w:rsid w:val="00564699"/>
    <w:rsid w:val="00566F19"/>
    <w:rsid w:val="005676C7"/>
    <w:rsid w:val="00571A91"/>
    <w:rsid w:val="00584E33"/>
    <w:rsid w:val="00584EEC"/>
    <w:rsid w:val="005858D8"/>
    <w:rsid w:val="005875B0"/>
    <w:rsid w:val="0059225A"/>
    <w:rsid w:val="00592866"/>
    <w:rsid w:val="00592B8A"/>
    <w:rsid w:val="005959DF"/>
    <w:rsid w:val="00597B0A"/>
    <w:rsid w:val="005A00E8"/>
    <w:rsid w:val="005A0872"/>
    <w:rsid w:val="005A2746"/>
    <w:rsid w:val="005A532E"/>
    <w:rsid w:val="005A5EEC"/>
    <w:rsid w:val="005B05BD"/>
    <w:rsid w:val="005B2D97"/>
    <w:rsid w:val="005B335B"/>
    <w:rsid w:val="005B3A82"/>
    <w:rsid w:val="005B5B74"/>
    <w:rsid w:val="005B6907"/>
    <w:rsid w:val="005C1536"/>
    <w:rsid w:val="005C4928"/>
    <w:rsid w:val="005C4C29"/>
    <w:rsid w:val="005C7B15"/>
    <w:rsid w:val="005D0367"/>
    <w:rsid w:val="005D6D3B"/>
    <w:rsid w:val="005D7282"/>
    <w:rsid w:val="005E061D"/>
    <w:rsid w:val="005E6221"/>
    <w:rsid w:val="005F0742"/>
    <w:rsid w:val="005F0896"/>
    <w:rsid w:val="005F4BCE"/>
    <w:rsid w:val="005F737C"/>
    <w:rsid w:val="00600FD7"/>
    <w:rsid w:val="00612257"/>
    <w:rsid w:val="00615386"/>
    <w:rsid w:val="00615CDA"/>
    <w:rsid w:val="00617E6B"/>
    <w:rsid w:val="00621661"/>
    <w:rsid w:val="00624157"/>
    <w:rsid w:val="00630C1B"/>
    <w:rsid w:val="00630C50"/>
    <w:rsid w:val="006401E3"/>
    <w:rsid w:val="00641587"/>
    <w:rsid w:val="00660BBE"/>
    <w:rsid w:val="00662701"/>
    <w:rsid w:val="00662727"/>
    <w:rsid w:val="00675E7B"/>
    <w:rsid w:val="0068624B"/>
    <w:rsid w:val="0068690E"/>
    <w:rsid w:val="00687A91"/>
    <w:rsid w:val="0069043C"/>
    <w:rsid w:val="006922F1"/>
    <w:rsid w:val="00694857"/>
    <w:rsid w:val="006962B7"/>
    <w:rsid w:val="006A04F4"/>
    <w:rsid w:val="006A0A0E"/>
    <w:rsid w:val="006A2989"/>
    <w:rsid w:val="006A55CC"/>
    <w:rsid w:val="006B143F"/>
    <w:rsid w:val="006B20D3"/>
    <w:rsid w:val="006B2376"/>
    <w:rsid w:val="006C1692"/>
    <w:rsid w:val="006C353A"/>
    <w:rsid w:val="006C36D4"/>
    <w:rsid w:val="006C5362"/>
    <w:rsid w:val="006C6152"/>
    <w:rsid w:val="006C64A3"/>
    <w:rsid w:val="006C668E"/>
    <w:rsid w:val="006E023E"/>
    <w:rsid w:val="006E369D"/>
    <w:rsid w:val="006E3B60"/>
    <w:rsid w:val="006E5B85"/>
    <w:rsid w:val="006E6581"/>
    <w:rsid w:val="006E760E"/>
    <w:rsid w:val="006F6505"/>
    <w:rsid w:val="007007AC"/>
    <w:rsid w:val="007016A8"/>
    <w:rsid w:val="00702AB5"/>
    <w:rsid w:val="0070403C"/>
    <w:rsid w:val="00706E1D"/>
    <w:rsid w:val="00711D5D"/>
    <w:rsid w:val="00712378"/>
    <w:rsid w:val="00712AB6"/>
    <w:rsid w:val="00715B66"/>
    <w:rsid w:val="00721444"/>
    <w:rsid w:val="007234C9"/>
    <w:rsid w:val="007257E2"/>
    <w:rsid w:val="00727AB3"/>
    <w:rsid w:val="007321C6"/>
    <w:rsid w:val="007372A8"/>
    <w:rsid w:val="00740B75"/>
    <w:rsid w:val="007413D2"/>
    <w:rsid w:val="0074319E"/>
    <w:rsid w:val="00743365"/>
    <w:rsid w:val="00743C17"/>
    <w:rsid w:val="00744F30"/>
    <w:rsid w:val="00745894"/>
    <w:rsid w:val="00746CF8"/>
    <w:rsid w:val="00750883"/>
    <w:rsid w:val="007508E4"/>
    <w:rsid w:val="00750E70"/>
    <w:rsid w:val="00753320"/>
    <w:rsid w:val="00755D91"/>
    <w:rsid w:val="007573BA"/>
    <w:rsid w:val="007629B0"/>
    <w:rsid w:val="00764DEC"/>
    <w:rsid w:val="00767405"/>
    <w:rsid w:val="0077313C"/>
    <w:rsid w:val="00773425"/>
    <w:rsid w:val="00780B9E"/>
    <w:rsid w:val="00783605"/>
    <w:rsid w:val="0078667E"/>
    <w:rsid w:val="00790E2F"/>
    <w:rsid w:val="0079399D"/>
    <w:rsid w:val="007A3564"/>
    <w:rsid w:val="007A4325"/>
    <w:rsid w:val="007A4534"/>
    <w:rsid w:val="007B011E"/>
    <w:rsid w:val="007B15FD"/>
    <w:rsid w:val="007B3DE8"/>
    <w:rsid w:val="007B4E15"/>
    <w:rsid w:val="007B5267"/>
    <w:rsid w:val="007C104D"/>
    <w:rsid w:val="007C5699"/>
    <w:rsid w:val="007C5F97"/>
    <w:rsid w:val="007C6D55"/>
    <w:rsid w:val="007C78C4"/>
    <w:rsid w:val="007D0F9C"/>
    <w:rsid w:val="007D1A7A"/>
    <w:rsid w:val="007F1109"/>
    <w:rsid w:val="007F2B71"/>
    <w:rsid w:val="007F3352"/>
    <w:rsid w:val="007F61E4"/>
    <w:rsid w:val="007F63C6"/>
    <w:rsid w:val="008028FE"/>
    <w:rsid w:val="00802F41"/>
    <w:rsid w:val="00803561"/>
    <w:rsid w:val="00810498"/>
    <w:rsid w:val="0081090C"/>
    <w:rsid w:val="00817849"/>
    <w:rsid w:val="0082076E"/>
    <w:rsid w:val="00822A12"/>
    <w:rsid w:val="00823511"/>
    <w:rsid w:val="0083088E"/>
    <w:rsid w:val="0083456A"/>
    <w:rsid w:val="00843157"/>
    <w:rsid w:val="00844ABD"/>
    <w:rsid w:val="00846DE8"/>
    <w:rsid w:val="008477B3"/>
    <w:rsid w:val="008564F0"/>
    <w:rsid w:val="00856A55"/>
    <w:rsid w:val="00890DB9"/>
    <w:rsid w:val="008B269D"/>
    <w:rsid w:val="008B6226"/>
    <w:rsid w:val="008B6F15"/>
    <w:rsid w:val="008C2138"/>
    <w:rsid w:val="008C2CA2"/>
    <w:rsid w:val="008C45C2"/>
    <w:rsid w:val="008C6E12"/>
    <w:rsid w:val="008C7C9E"/>
    <w:rsid w:val="008C7F15"/>
    <w:rsid w:val="008D0868"/>
    <w:rsid w:val="008D3C00"/>
    <w:rsid w:val="008D4DA8"/>
    <w:rsid w:val="008D5D6C"/>
    <w:rsid w:val="008E0E28"/>
    <w:rsid w:val="008E2E7D"/>
    <w:rsid w:val="008E4584"/>
    <w:rsid w:val="008E60B1"/>
    <w:rsid w:val="008F5741"/>
    <w:rsid w:val="00900DF7"/>
    <w:rsid w:val="0090195A"/>
    <w:rsid w:val="00905ED2"/>
    <w:rsid w:val="00912BEF"/>
    <w:rsid w:val="00917785"/>
    <w:rsid w:val="00921572"/>
    <w:rsid w:val="009274FE"/>
    <w:rsid w:val="0093050C"/>
    <w:rsid w:val="0093245C"/>
    <w:rsid w:val="009345DB"/>
    <w:rsid w:val="009346BA"/>
    <w:rsid w:val="00934803"/>
    <w:rsid w:val="0093493A"/>
    <w:rsid w:val="00935CE1"/>
    <w:rsid w:val="009405AF"/>
    <w:rsid w:val="009428A9"/>
    <w:rsid w:val="00945A8E"/>
    <w:rsid w:val="009478D6"/>
    <w:rsid w:val="00957410"/>
    <w:rsid w:val="00962BBD"/>
    <w:rsid w:val="00962C1D"/>
    <w:rsid w:val="00967F7A"/>
    <w:rsid w:val="00974A69"/>
    <w:rsid w:val="00982535"/>
    <w:rsid w:val="00986019"/>
    <w:rsid w:val="00986116"/>
    <w:rsid w:val="00987701"/>
    <w:rsid w:val="009932E6"/>
    <w:rsid w:val="00994143"/>
    <w:rsid w:val="0099447E"/>
    <w:rsid w:val="00994C79"/>
    <w:rsid w:val="00996CB6"/>
    <w:rsid w:val="009A0FC1"/>
    <w:rsid w:val="009A5F21"/>
    <w:rsid w:val="009A688C"/>
    <w:rsid w:val="009A7ADD"/>
    <w:rsid w:val="009B6AD8"/>
    <w:rsid w:val="009B6B8F"/>
    <w:rsid w:val="009C0A29"/>
    <w:rsid w:val="009D47F1"/>
    <w:rsid w:val="009E132D"/>
    <w:rsid w:val="009E1497"/>
    <w:rsid w:val="009E190C"/>
    <w:rsid w:val="009E1E0D"/>
    <w:rsid w:val="009E2B10"/>
    <w:rsid w:val="009E7278"/>
    <w:rsid w:val="009F0667"/>
    <w:rsid w:val="009F4E63"/>
    <w:rsid w:val="009F4EAD"/>
    <w:rsid w:val="009F6BD8"/>
    <w:rsid w:val="00A058DF"/>
    <w:rsid w:val="00A11250"/>
    <w:rsid w:val="00A12B04"/>
    <w:rsid w:val="00A14382"/>
    <w:rsid w:val="00A15B54"/>
    <w:rsid w:val="00A16A9B"/>
    <w:rsid w:val="00A16AD1"/>
    <w:rsid w:val="00A16BF9"/>
    <w:rsid w:val="00A17D48"/>
    <w:rsid w:val="00A21832"/>
    <w:rsid w:val="00A22993"/>
    <w:rsid w:val="00A2554E"/>
    <w:rsid w:val="00A33893"/>
    <w:rsid w:val="00A361C2"/>
    <w:rsid w:val="00A36596"/>
    <w:rsid w:val="00A36DF5"/>
    <w:rsid w:val="00A36FC7"/>
    <w:rsid w:val="00A4682F"/>
    <w:rsid w:val="00A47C5D"/>
    <w:rsid w:val="00A51487"/>
    <w:rsid w:val="00A53725"/>
    <w:rsid w:val="00A6000D"/>
    <w:rsid w:val="00A62E6F"/>
    <w:rsid w:val="00A648D6"/>
    <w:rsid w:val="00A655D9"/>
    <w:rsid w:val="00A66BB1"/>
    <w:rsid w:val="00A7127A"/>
    <w:rsid w:val="00A72440"/>
    <w:rsid w:val="00A72EB1"/>
    <w:rsid w:val="00A72F91"/>
    <w:rsid w:val="00A73840"/>
    <w:rsid w:val="00A87358"/>
    <w:rsid w:val="00A90798"/>
    <w:rsid w:val="00A9359C"/>
    <w:rsid w:val="00A93F78"/>
    <w:rsid w:val="00A96A68"/>
    <w:rsid w:val="00A96B54"/>
    <w:rsid w:val="00AA1ACA"/>
    <w:rsid w:val="00AA1AE6"/>
    <w:rsid w:val="00AA3C39"/>
    <w:rsid w:val="00AB321A"/>
    <w:rsid w:val="00AC5884"/>
    <w:rsid w:val="00AC686C"/>
    <w:rsid w:val="00AC6A4D"/>
    <w:rsid w:val="00AC700B"/>
    <w:rsid w:val="00AD201C"/>
    <w:rsid w:val="00AD29DD"/>
    <w:rsid w:val="00AF0DCC"/>
    <w:rsid w:val="00AF2CA6"/>
    <w:rsid w:val="00AF43B1"/>
    <w:rsid w:val="00AF6AD4"/>
    <w:rsid w:val="00AF6BBE"/>
    <w:rsid w:val="00AF7483"/>
    <w:rsid w:val="00B0004F"/>
    <w:rsid w:val="00B03A08"/>
    <w:rsid w:val="00B04896"/>
    <w:rsid w:val="00B04CDD"/>
    <w:rsid w:val="00B06806"/>
    <w:rsid w:val="00B069A3"/>
    <w:rsid w:val="00B06E87"/>
    <w:rsid w:val="00B2305C"/>
    <w:rsid w:val="00B27035"/>
    <w:rsid w:val="00B27263"/>
    <w:rsid w:val="00B27E8B"/>
    <w:rsid w:val="00B34222"/>
    <w:rsid w:val="00B406F0"/>
    <w:rsid w:val="00B4249D"/>
    <w:rsid w:val="00B42C29"/>
    <w:rsid w:val="00B4490C"/>
    <w:rsid w:val="00B50ECA"/>
    <w:rsid w:val="00B57116"/>
    <w:rsid w:val="00B57FEA"/>
    <w:rsid w:val="00B609A3"/>
    <w:rsid w:val="00B61872"/>
    <w:rsid w:val="00B61B1D"/>
    <w:rsid w:val="00B65AA2"/>
    <w:rsid w:val="00B65D95"/>
    <w:rsid w:val="00B71AEB"/>
    <w:rsid w:val="00B75D8A"/>
    <w:rsid w:val="00B808C4"/>
    <w:rsid w:val="00B84165"/>
    <w:rsid w:val="00B8515E"/>
    <w:rsid w:val="00B934F6"/>
    <w:rsid w:val="00B93B5E"/>
    <w:rsid w:val="00B941B4"/>
    <w:rsid w:val="00B95D5E"/>
    <w:rsid w:val="00B9698E"/>
    <w:rsid w:val="00BA2A9D"/>
    <w:rsid w:val="00BA41F2"/>
    <w:rsid w:val="00BA5B71"/>
    <w:rsid w:val="00BA706C"/>
    <w:rsid w:val="00BB4950"/>
    <w:rsid w:val="00BC17EE"/>
    <w:rsid w:val="00BC23FF"/>
    <w:rsid w:val="00BC2B40"/>
    <w:rsid w:val="00BC3D8F"/>
    <w:rsid w:val="00BC3EA9"/>
    <w:rsid w:val="00BC72E1"/>
    <w:rsid w:val="00BC7F6F"/>
    <w:rsid w:val="00BD001B"/>
    <w:rsid w:val="00BD001F"/>
    <w:rsid w:val="00BD072B"/>
    <w:rsid w:val="00BD4492"/>
    <w:rsid w:val="00BD64CB"/>
    <w:rsid w:val="00BE38D0"/>
    <w:rsid w:val="00BE7A0A"/>
    <w:rsid w:val="00BF0398"/>
    <w:rsid w:val="00BF0883"/>
    <w:rsid w:val="00BF39D8"/>
    <w:rsid w:val="00BF3C3B"/>
    <w:rsid w:val="00C02931"/>
    <w:rsid w:val="00C02B2F"/>
    <w:rsid w:val="00C054C7"/>
    <w:rsid w:val="00C072CE"/>
    <w:rsid w:val="00C07E95"/>
    <w:rsid w:val="00C10FCE"/>
    <w:rsid w:val="00C15637"/>
    <w:rsid w:val="00C15AA9"/>
    <w:rsid w:val="00C202C2"/>
    <w:rsid w:val="00C2129A"/>
    <w:rsid w:val="00C237D4"/>
    <w:rsid w:val="00C24022"/>
    <w:rsid w:val="00C245E5"/>
    <w:rsid w:val="00C25471"/>
    <w:rsid w:val="00C260D2"/>
    <w:rsid w:val="00C310D3"/>
    <w:rsid w:val="00C31CA2"/>
    <w:rsid w:val="00C37C1B"/>
    <w:rsid w:val="00C51709"/>
    <w:rsid w:val="00C52308"/>
    <w:rsid w:val="00C52C1B"/>
    <w:rsid w:val="00C55F67"/>
    <w:rsid w:val="00C60FB7"/>
    <w:rsid w:val="00C612E8"/>
    <w:rsid w:val="00C63D4B"/>
    <w:rsid w:val="00C669E4"/>
    <w:rsid w:val="00C77D2B"/>
    <w:rsid w:val="00C8038F"/>
    <w:rsid w:val="00C81052"/>
    <w:rsid w:val="00C83C44"/>
    <w:rsid w:val="00C84EF3"/>
    <w:rsid w:val="00C924DF"/>
    <w:rsid w:val="00C92659"/>
    <w:rsid w:val="00C96012"/>
    <w:rsid w:val="00C97676"/>
    <w:rsid w:val="00CA050D"/>
    <w:rsid w:val="00CA0EFF"/>
    <w:rsid w:val="00CA2C9D"/>
    <w:rsid w:val="00CA3842"/>
    <w:rsid w:val="00CA7AB8"/>
    <w:rsid w:val="00CB0FC9"/>
    <w:rsid w:val="00CB1079"/>
    <w:rsid w:val="00CB2491"/>
    <w:rsid w:val="00CB4614"/>
    <w:rsid w:val="00CC1949"/>
    <w:rsid w:val="00CC2C23"/>
    <w:rsid w:val="00CC4E8B"/>
    <w:rsid w:val="00CC7546"/>
    <w:rsid w:val="00CC77CC"/>
    <w:rsid w:val="00CD4A17"/>
    <w:rsid w:val="00CE239A"/>
    <w:rsid w:val="00CF6D48"/>
    <w:rsid w:val="00CF6DD7"/>
    <w:rsid w:val="00D023FD"/>
    <w:rsid w:val="00D11642"/>
    <w:rsid w:val="00D12009"/>
    <w:rsid w:val="00D12887"/>
    <w:rsid w:val="00D161E8"/>
    <w:rsid w:val="00D2200B"/>
    <w:rsid w:val="00D31C3A"/>
    <w:rsid w:val="00D34873"/>
    <w:rsid w:val="00D34A19"/>
    <w:rsid w:val="00D36584"/>
    <w:rsid w:val="00D36E2A"/>
    <w:rsid w:val="00D377C7"/>
    <w:rsid w:val="00D41672"/>
    <w:rsid w:val="00D46DD6"/>
    <w:rsid w:val="00D4764F"/>
    <w:rsid w:val="00D47F57"/>
    <w:rsid w:val="00D500D5"/>
    <w:rsid w:val="00D5037D"/>
    <w:rsid w:val="00D50CDA"/>
    <w:rsid w:val="00D6173B"/>
    <w:rsid w:val="00D64EC3"/>
    <w:rsid w:val="00D75D95"/>
    <w:rsid w:val="00D76F9B"/>
    <w:rsid w:val="00D80833"/>
    <w:rsid w:val="00D85D1E"/>
    <w:rsid w:val="00D87202"/>
    <w:rsid w:val="00D90206"/>
    <w:rsid w:val="00D96328"/>
    <w:rsid w:val="00D96456"/>
    <w:rsid w:val="00DA0D0B"/>
    <w:rsid w:val="00DA4731"/>
    <w:rsid w:val="00DB2754"/>
    <w:rsid w:val="00DB3FF2"/>
    <w:rsid w:val="00DC3BD4"/>
    <w:rsid w:val="00DD01E7"/>
    <w:rsid w:val="00DD066A"/>
    <w:rsid w:val="00DD3150"/>
    <w:rsid w:val="00DD68BD"/>
    <w:rsid w:val="00DE3837"/>
    <w:rsid w:val="00DE7939"/>
    <w:rsid w:val="00DF041A"/>
    <w:rsid w:val="00DF0547"/>
    <w:rsid w:val="00DF0B9B"/>
    <w:rsid w:val="00DF17B8"/>
    <w:rsid w:val="00E01315"/>
    <w:rsid w:val="00E04B94"/>
    <w:rsid w:val="00E073D8"/>
    <w:rsid w:val="00E107E4"/>
    <w:rsid w:val="00E1093F"/>
    <w:rsid w:val="00E1289B"/>
    <w:rsid w:val="00E13AFD"/>
    <w:rsid w:val="00E32D30"/>
    <w:rsid w:val="00E3795C"/>
    <w:rsid w:val="00E40F4F"/>
    <w:rsid w:val="00E47145"/>
    <w:rsid w:val="00E5123F"/>
    <w:rsid w:val="00E52B12"/>
    <w:rsid w:val="00E530E3"/>
    <w:rsid w:val="00E53E9B"/>
    <w:rsid w:val="00E5680D"/>
    <w:rsid w:val="00E60DE6"/>
    <w:rsid w:val="00E61767"/>
    <w:rsid w:val="00E760B1"/>
    <w:rsid w:val="00E76A2A"/>
    <w:rsid w:val="00E8619B"/>
    <w:rsid w:val="00E86AB6"/>
    <w:rsid w:val="00E90F6D"/>
    <w:rsid w:val="00E92F3C"/>
    <w:rsid w:val="00E97FF1"/>
    <w:rsid w:val="00EA1F59"/>
    <w:rsid w:val="00EA45CC"/>
    <w:rsid w:val="00EB0277"/>
    <w:rsid w:val="00EB1C83"/>
    <w:rsid w:val="00EB2948"/>
    <w:rsid w:val="00EB5C44"/>
    <w:rsid w:val="00EB7E70"/>
    <w:rsid w:val="00EC007C"/>
    <w:rsid w:val="00EC36D2"/>
    <w:rsid w:val="00EC62D1"/>
    <w:rsid w:val="00EC6427"/>
    <w:rsid w:val="00EC6BD3"/>
    <w:rsid w:val="00ED5347"/>
    <w:rsid w:val="00ED612C"/>
    <w:rsid w:val="00EE2975"/>
    <w:rsid w:val="00EE4FA9"/>
    <w:rsid w:val="00EF3A3C"/>
    <w:rsid w:val="00EF7752"/>
    <w:rsid w:val="00F01A29"/>
    <w:rsid w:val="00F05DF3"/>
    <w:rsid w:val="00F1137F"/>
    <w:rsid w:val="00F12B28"/>
    <w:rsid w:val="00F12FA5"/>
    <w:rsid w:val="00F1421F"/>
    <w:rsid w:val="00F14AE0"/>
    <w:rsid w:val="00F20DAA"/>
    <w:rsid w:val="00F244EF"/>
    <w:rsid w:val="00F2549D"/>
    <w:rsid w:val="00F25D41"/>
    <w:rsid w:val="00F2646D"/>
    <w:rsid w:val="00F31B38"/>
    <w:rsid w:val="00F354D4"/>
    <w:rsid w:val="00F35DFF"/>
    <w:rsid w:val="00F410B1"/>
    <w:rsid w:val="00F4285E"/>
    <w:rsid w:val="00F4306F"/>
    <w:rsid w:val="00F44B97"/>
    <w:rsid w:val="00F46E63"/>
    <w:rsid w:val="00F47804"/>
    <w:rsid w:val="00F54FF0"/>
    <w:rsid w:val="00F55528"/>
    <w:rsid w:val="00F5567C"/>
    <w:rsid w:val="00F60805"/>
    <w:rsid w:val="00F662E6"/>
    <w:rsid w:val="00F77091"/>
    <w:rsid w:val="00F80F26"/>
    <w:rsid w:val="00F81B61"/>
    <w:rsid w:val="00F81E0D"/>
    <w:rsid w:val="00F84E47"/>
    <w:rsid w:val="00F858FA"/>
    <w:rsid w:val="00F913DE"/>
    <w:rsid w:val="00F91C89"/>
    <w:rsid w:val="00F92365"/>
    <w:rsid w:val="00F94D6E"/>
    <w:rsid w:val="00F95390"/>
    <w:rsid w:val="00FA1A8F"/>
    <w:rsid w:val="00FA5E2B"/>
    <w:rsid w:val="00FB2594"/>
    <w:rsid w:val="00FB36EE"/>
    <w:rsid w:val="00FB4C04"/>
    <w:rsid w:val="00FB4D65"/>
    <w:rsid w:val="00FB6C0A"/>
    <w:rsid w:val="00FB7745"/>
    <w:rsid w:val="00FC2086"/>
    <w:rsid w:val="00FC4F12"/>
    <w:rsid w:val="00FC73AB"/>
    <w:rsid w:val="00FD1ED2"/>
    <w:rsid w:val="00FD1F6C"/>
    <w:rsid w:val="00FD21D2"/>
    <w:rsid w:val="00FD5282"/>
    <w:rsid w:val="00FD7519"/>
    <w:rsid w:val="00FE2B7B"/>
    <w:rsid w:val="00FE4432"/>
    <w:rsid w:val="00FE56EB"/>
    <w:rsid w:val="00FE6C88"/>
    <w:rsid w:val="00FE6F05"/>
    <w:rsid w:val="00FF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0C593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86E"/>
    <w:pPr>
      <w:spacing w:line="240" w:lineRule="auto"/>
      <w:jc w:val="left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CB1079"/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B1079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B1079"/>
    <w:pPr>
      <w:spacing w:line="240" w:lineRule="auto"/>
      <w:jc w:val="left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B1079"/>
    <w:rPr>
      <w:rFonts w:cs="Arial"/>
      <w:noProof/>
      <w:lang w:val="en-US"/>
    </w:rPr>
  </w:style>
  <w:style w:type="paragraph" w:styleId="ListParagraph">
    <w:name w:val="List Paragraph"/>
    <w:basedOn w:val="Normal"/>
    <w:uiPriority w:val="34"/>
    <w:qFormat/>
    <w:rsid w:val="009F6B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5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B8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B8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B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B85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6E5B8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178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96FB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53D1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D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3D1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D14"/>
    <w:rPr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2305A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29E7"/>
    <w:pPr>
      <w:spacing w:line="240" w:lineRule="auto"/>
      <w:jc w:val="left"/>
    </w:pPr>
    <w:rPr>
      <w:lang w:val="en-GB"/>
    </w:rPr>
  </w:style>
  <w:style w:type="character" w:customStyle="1" w:styleId="orcid-id-https2">
    <w:name w:val="orcid-id-https2"/>
    <w:basedOn w:val="DefaultParagraphFont"/>
    <w:rsid w:val="00541E8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3B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86E"/>
    <w:pPr>
      <w:spacing w:line="240" w:lineRule="auto"/>
      <w:jc w:val="left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CB1079"/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B1079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B1079"/>
    <w:pPr>
      <w:spacing w:line="240" w:lineRule="auto"/>
      <w:jc w:val="left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B1079"/>
    <w:rPr>
      <w:rFonts w:cs="Arial"/>
      <w:noProof/>
      <w:lang w:val="en-US"/>
    </w:rPr>
  </w:style>
  <w:style w:type="paragraph" w:styleId="ListParagraph">
    <w:name w:val="List Paragraph"/>
    <w:basedOn w:val="Normal"/>
    <w:uiPriority w:val="34"/>
    <w:qFormat/>
    <w:rsid w:val="009F6B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5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B8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B8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B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B85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6E5B8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178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96FB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53D1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D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3D1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D14"/>
    <w:rPr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2305A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29E7"/>
    <w:pPr>
      <w:spacing w:line="240" w:lineRule="auto"/>
      <w:jc w:val="left"/>
    </w:pPr>
    <w:rPr>
      <w:lang w:val="en-GB"/>
    </w:rPr>
  </w:style>
  <w:style w:type="character" w:customStyle="1" w:styleId="orcid-id-https2">
    <w:name w:val="orcid-id-https2"/>
    <w:basedOn w:val="DefaultParagraphFont"/>
    <w:rsid w:val="00541E8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3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2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8431D-FE57-4B1E-971D-1635A32A5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spital</Company>
  <LinksUpToDate>false</LinksUpToDate>
  <CharactersWithSpaces>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Korner</dc:creator>
  <cp:keywords/>
  <dc:description/>
  <cp:lastModifiedBy>GSABORDO</cp:lastModifiedBy>
  <cp:revision>3</cp:revision>
  <cp:lastPrinted>2018-06-21T22:15:00Z</cp:lastPrinted>
  <dcterms:created xsi:type="dcterms:W3CDTF">2018-12-17T12:50:00Z</dcterms:created>
  <dcterms:modified xsi:type="dcterms:W3CDTF">2019-01-12T17:00:00Z</dcterms:modified>
</cp:coreProperties>
</file>